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C63BF" w14:textId="3E793EB0" w:rsidR="00220F16" w:rsidRPr="000A043B" w:rsidRDefault="00220F16" w:rsidP="00220F16">
      <w:pPr>
        <w:jc w:val="both"/>
        <w:rPr>
          <w:b/>
          <w:bCs/>
          <w:color w:val="000000" w:themeColor="text1"/>
          <w:sz w:val="32"/>
          <w:szCs w:val="32"/>
        </w:rPr>
      </w:pPr>
      <w:r w:rsidRPr="000A043B">
        <w:rPr>
          <w:b/>
          <w:bCs/>
          <w:color w:val="000000" w:themeColor="text1"/>
          <w:sz w:val="32"/>
          <w:szCs w:val="32"/>
        </w:rPr>
        <w:t>Supplementary Tables</w:t>
      </w:r>
    </w:p>
    <w:p w14:paraId="7A38B7B1" w14:textId="77777777" w:rsidR="00220F16" w:rsidRPr="000A043B" w:rsidRDefault="00220F16" w:rsidP="00D364D7">
      <w:pPr>
        <w:rPr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-103"/>
        <w:tblW w:w="0" w:type="auto"/>
        <w:tblLook w:val="04A0" w:firstRow="1" w:lastRow="0" w:firstColumn="1" w:lastColumn="0" w:noHBand="0" w:noVBand="1"/>
      </w:tblPr>
      <w:tblGrid>
        <w:gridCol w:w="6558"/>
      </w:tblGrid>
      <w:tr w:rsidR="00780AA9" w:rsidRPr="000A043B" w14:paraId="49974100" w14:textId="77777777" w:rsidTr="0011282C">
        <w:trPr>
          <w:trHeight w:val="426"/>
        </w:trPr>
        <w:tc>
          <w:tcPr>
            <w:tcW w:w="6558" w:type="dxa"/>
          </w:tcPr>
          <w:p w14:paraId="1A47A525" w14:textId="14EAF3B5" w:rsidR="00780AA9" w:rsidRPr="000A043B" w:rsidRDefault="00780AA9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Table S</w:t>
            </w:r>
            <w:r w:rsidR="0011282C" w:rsidRPr="000A043B">
              <w:rPr>
                <w:b/>
                <w:bCs/>
                <w:color w:val="000000" w:themeColor="text1"/>
              </w:rPr>
              <w:t>1</w:t>
            </w:r>
            <w:r w:rsidRPr="000A043B">
              <w:rPr>
                <w:b/>
                <w:bCs/>
                <w:color w:val="000000" w:themeColor="text1"/>
              </w:rPr>
              <w:t xml:space="preserve">: </w:t>
            </w:r>
            <w:r w:rsidRPr="000A043B">
              <w:rPr>
                <w:color w:val="000000" w:themeColor="text1"/>
              </w:rPr>
              <w:t xml:space="preserve">Medications associated with AD dementia classification </w:t>
            </w:r>
          </w:p>
        </w:tc>
      </w:tr>
      <w:tr w:rsidR="00780AA9" w:rsidRPr="000A043B" w14:paraId="5639316B" w14:textId="77777777" w:rsidTr="0011282C">
        <w:trPr>
          <w:trHeight w:val="213"/>
        </w:trPr>
        <w:tc>
          <w:tcPr>
            <w:tcW w:w="6558" w:type="dxa"/>
          </w:tcPr>
          <w:p w14:paraId="4AA57E8E" w14:textId="2F56203A" w:rsidR="00780AA9" w:rsidRPr="000A043B" w:rsidRDefault="00780AA9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Medication</w:t>
            </w:r>
          </w:p>
        </w:tc>
      </w:tr>
      <w:tr w:rsidR="00780AA9" w:rsidRPr="000A043B" w14:paraId="7A17C98F" w14:textId="77777777" w:rsidTr="0011282C">
        <w:trPr>
          <w:trHeight w:val="213"/>
        </w:trPr>
        <w:tc>
          <w:tcPr>
            <w:tcW w:w="6558" w:type="dxa"/>
          </w:tcPr>
          <w:p w14:paraId="6B29CAAF" w14:textId="06579609" w:rsidR="00780AA9" w:rsidRPr="000A043B" w:rsidRDefault="00780AA9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Donepezil</w:t>
            </w:r>
          </w:p>
        </w:tc>
      </w:tr>
      <w:tr w:rsidR="00780AA9" w:rsidRPr="000A043B" w14:paraId="2A1DBF0A" w14:textId="77777777" w:rsidTr="0011282C">
        <w:trPr>
          <w:trHeight w:val="202"/>
        </w:trPr>
        <w:tc>
          <w:tcPr>
            <w:tcW w:w="6558" w:type="dxa"/>
          </w:tcPr>
          <w:p w14:paraId="7D9C62E3" w14:textId="207E2238" w:rsidR="00780AA9" w:rsidRPr="000A043B" w:rsidRDefault="00780AA9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Galantamine</w:t>
            </w:r>
          </w:p>
        </w:tc>
      </w:tr>
      <w:tr w:rsidR="00780AA9" w:rsidRPr="000A043B" w14:paraId="576AE63E" w14:textId="77777777" w:rsidTr="0011282C">
        <w:trPr>
          <w:trHeight w:val="213"/>
        </w:trPr>
        <w:tc>
          <w:tcPr>
            <w:tcW w:w="6558" w:type="dxa"/>
          </w:tcPr>
          <w:p w14:paraId="5236AB16" w14:textId="0B28EFA7" w:rsidR="00780AA9" w:rsidRPr="000A043B" w:rsidRDefault="00780AA9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Rivastigmine</w:t>
            </w:r>
          </w:p>
        </w:tc>
      </w:tr>
      <w:tr w:rsidR="00780AA9" w:rsidRPr="000A043B" w14:paraId="6302AABA" w14:textId="77777777" w:rsidTr="0011282C">
        <w:trPr>
          <w:trHeight w:val="213"/>
        </w:trPr>
        <w:tc>
          <w:tcPr>
            <w:tcW w:w="6558" w:type="dxa"/>
          </w:tcPr>
          <w:p w14:paraId="3B0FC2EC" w14:textId="0F0EC8D5" w:rsidR="00780AA9" w:rsidRPr="000A043B" w:rsidRDefault="00780AA9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Memantine</w:t>
            </w:r>
          </w:p>
        </w:tc>
      </w:tr>
    </w:tbl>
    <w:tbl>
      <w:tblPr>
        <w:tblStyle w:val="TableGrid"/>
        <w:tblpPr w:leftFromText="180" w:rightFromText="180" w:vertAnchor="text" w:horzAnchor="margin" w:tblpY="2048"/>
        <w:tblW w:w="0" w:type="auto"/>
        <w:tblLook w:val="04A0" w:firstRow="1" w:lastRow="0" w:firstColumn="1" w:lastColumn="0" w:noHBand="0" w:noVBand="1"/>
      </w:tblPr>
      <w:tblGrid>
        <w:gridCol w:w="3698"/>
        <w:gridCol w:w="2826"/>
      </w:tblGrid>
      <w:tr w:rsidR="0011282C" w:rsidRPr="000A043B" w14:paraId="2B5358A0" w14:textId="77777777" w:rsidTr="0011282C">
        <w:tc>
          <w:tcPr>
            <w:tcW w:w="6524" w:type="dxa"/>
            <w:gridSpan w:val="2"/>
          </w:tcPr>
          <w:p w14:paraId="763A080A" w14:textId="77777777" w:rsidR="0011282C" w:rsidRPr="000A043B" w:rsidRDefault="0011282C" w:rsidP="0011282C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2: </w:t>
            </w:r>
            <w:r w:rsidRPr="000A043B">
              <w:rPr>
                <w:color w:val="000000" w:themeColor="text1"/>
              </w:rPr>
              <w:t xml:space="preserve">Comorbidities associated with heparin administration </w:t>
            </w:r>
          </w:p>
        </w:tc>
      </w:tr>
      <w:tr w:rsidR="0011282C" w:rsidRPr="000A043B" w14:paraId="57CBD99E" w14:textId="77777777" w:rsidTr="0011282C">
        <w:tc>
          <w:tcPr>
            <w:tcW w:w="3698" w:type="dxa"/>
          </w:tcPr>
          <w:p w14:paraId="377BC8AB" w14:textId="77777777" w:rsidR="0011282C" w:rsidRPr="000A043B" w:rsidRDefault="0011282C" w:rsidP="0011282C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2826" w:type="dxa"/>
          </w:tcPr>
          <w:p w14:paraId="22CE1A18" w14:textId="77777777" w:rsidR="0011282C" w:rsidRPr="000A043B" w:rsidRDefault="0011282C" w:rsidP="0011282C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OMOP concept IDs</w:t>
            </w:r>
          </w:p>
        </w:tc>
      </w:tr>
      <w:tr w:rsidR="0011282C" w:rsidRPr="000A043B" w14:paraId="0C0FACCB" w14:textId="77777777" w:rsidTr="0011282C">
        <w:tc>
          <w:tcPr>
            <w:tcW w:w="3698" w:type="dxa"/>
          </w:tcPr>
          <w:p w14:paraId="42686681" w14:textId="77777777" w:rsidR="0011282C" w:rsidRPr="000A043B" w:rsidRDefault="0011282C" w:rsidP="0011282C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Acute Coronary Syndrome</w:t>
            </w:r>
          </w:p>
        </w:tc>
        <w:tc>
          <w:tcPr>
            <w:tcW w:w="2826" w:type="dxa"/>
          </w:tcPr>
          <w:p w14:paraId="3A31301D" w14:textId="77777777" w:rsidR="0011282C" w:rsidRPr="000A043B" w:rsidRDefault="0011282C" w:rsidP="0011282C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4215140</w:t>
            </w:r>
          </w:p>
        </w:tc>
      </w:tr>
      <w:tr w:rsidR="0011282C" w:rsidRPr="000A043B" w14:paraId="68E5F3A8" w14:textId="77777777" w:rsidTr="0011282C">
        <w:tc>
          <w:tcPr>
            <w:tcW w:w="3698" w:type="dxa"/>
          </w:tcPr>
          <w:p w14:paraId="50649C92" w14:textId="77777777" w:rsidR="0011282C" w:rsidRPr="000A043B" w:rsidRDefault="0011282C" w:rsidP="0011282C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Atrial Fibrillation</w:t>
            </w:r>
          </w:p>
        </w:tc>
        <w:tc>
          <w:tcPr>
            <w:tcW w:w="2826" w:type="dxa"/>
          </w:tcPr>
          <w:p w14:paraId="3ED7690D" w14:textId="77777777" w:rsidR="0011282C" w:rsidRPr="000A043B" w:rsidRDefault="0011282C" w:rsidP="0011282C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313217</w:t>
            </w:r>
          </w:p>
        </w:tc>
      </w:tr>
      <w:tr w:rsidR="0011282C" w:rsidRPr="000A043B" w14:paraId="3D6C3917" w14:textId="77777777" w:rsidTr="0011282C">
        <w:tc>
          <w:tcPr>
            <w:tcW w:w="3698" w:type="dxa"/>
          </w:tcPr>
          <w:p w14:paraId="58C16F5D" w14:textId="77777777" w:rsidR="0011282C" w:rsidRPr="000A043B" w:rsidRDefault="0011282C" w:rsidP="0011282C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Deep Venous Thrombosis (DVT)</w:t>
            </w:r>
          </w:p>
        </w:tc>
        <w:tc>
          <w:tcPr>
            <w:tcW w:w="2826" w:type="dxa"/>
          </w:tcPr>
          <w:p w14:paraId="0FDA1BE1" w14:textId="77777777" w:rsidR="0011282C" w:rsidRPr="000A043B" w:rsidRDefault="0011282C" w:rsidP="0011282C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4133004</w:t>
            </w:r>
          </w:p>
        </w:tc>
      </w:tr>
      <w:tr w:rsidR="0011282C" w:rsidRPr="000A043B" w14:paraId="74A1A3C8" w14:textId="77777777" w:rsidTr="0011282C">
        <w:tc>
          <w:tcPr>
            <w:tcW w:w="3698" w:type="dxa"/>
          </w:tcPr>
          <w:p w14:paraId="7BD70397" w14:textId="77777777" w:rsidR="0011282C" w:rsidRPr="000A043B" w:rsidRDefault="0011282C" w:rsidP="0011282C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Pulmonary Embolism (PE)</w:t>
            </w:r>
          </w:p>
        </w:tc>
        <w:tc>
          <w:tcPr>
            <w:tcW w:w="2826" w:type="dxa"/>
          </w:tcPr>
          <w:p w14:paraId="02B1A8B4" w14:textId="77777777" w:rsidR="0011282C" w:rsidRPr="000A043B" w:rsidRDefault="0011282C" w:rsidP="0011282C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 w:themeColor="text1"/>
              </w:rPr>
              <w:t>440417</w:t>
            </w:r>
          </w:p>
        </w:tc>
      </w:tr>
    </w:tbl>
    <w:p w14:paraId="74A93448" w14:textId="660F7356" w:rsidR="00780AA9" w:rsidRPr="000A043B" w:rsidRDefault="00780AA9" w:rsidP="00D364D7">
      <w:pPr>
        <w:rPr>
          <w:b/>
          <w:bCs/>
          <w:color w:val="000000" w:themeColor="text1"/>
        </w:rPr>
      </w:pPr>
    </w:p>
    <w:p w14:paraId="79C88FB1" w14:textId="3DB8377C" w:rsidR="00881CB2" w:rsidRPr="000A043B" w:rsidRDefault="00881CB2" w:rsidP="00D364D7">
      <w:pPr>
        <w:rPr>
          <w:b/>
          <w:bCs/>
          <w:color w:val="000000" w:themeColor="text1"/>
        </w:rPr>
      </w:pPr>
    </w:p>
    <w:p w14:paraId="5F355F52" w14:textId="5556E728" w:rsidR="00881CB2" w:rsidRPr="000A043B" w:rsidRDefault="00881CB2" w:rsidP="00D364D7">
      <w:pPr>
        <w:rPr>
          <w:b/>
          <w:bCs/>
          <w:color w:val="000000" w:themeColor="text1"/>
        </w:rPr>
      </w:pPr>
    </w:p>
    <w:p w14:paraId="01EEC553" w14:textId="4014A1D2" w:rsidR="00881CB2" w:rsidRPr="000A043B" w:rsidRDefault="00881CB2" w:rsidP="00D364D7">
      <w:pPr>
        <w:rPr>
          <w:b/>
          <w:bCs/>
          <w:color w:val="000000" w:themeColor="text1"/>
        </w:rPr>
      </w:pPr>
    </w:p>
    <w:p w14:paraId="7290D69F" w14:textId="398680BB" w:rsidR="00881CB2" w:rsidRPr="000A043B" w:rsidRDefault="00881CB2" w:rsidP="00D364D7">
      <w:pPr>
        <w:rPr>
          <w:b/>
          <w:bCs/>
          <w:color w:val="000000" w:themeColor="text1"/>
        </w:rPr>
      </w:pPr>
    </w:p>
    <w:p w14:paraId="78056038" w14:textId="600F2512" w:rsidR="00881CB2" w:rsidRPr="000A043B" w:rsidRDefault="00881CB2" w:rsidP="00D364D7">
      <w:pPr>
        <w:rPr>
          <w:b/>
          <w:bCs/>
          <w:color w:val="000000" w:themeColor="text1"/>
        </w:rPr>
      </w:pPr>
    </w:p>
    <w:p w14:paraId="400E0CAA" w14:textId="7608A986" w:rsidR="00881CB2" w:rsidRPr="000A043B" w:rsidRDefault="00881CB2" w:rsidP="00D364D7">
      <w:pPr>
        <w:rPr>
          <w:b/>
          <w:bCs/>
          <w:color w:val="000000" w:themeColor="text1"/>
        </w:rPr>
      </w:pPr>
    </w:p>
    <w:p w14:paraId="455C7CBB" w14:textId="1564261B" w:rsidR="00881CB2" w:rsidRPr="000A043B" w:rsidRDefault="00881CB2" w:rsidP="00D364D7">
      <w:pPr>
        <w:rPr>
          <w:b/>
          <w:bCs/>
          <w:color w:val="000000" w:themeColor="text1"/>
        </w:rPr>
      </w:pPr>
    </w:p>
    <w:p w14:paraId="3E169321" w14:textId="1470AA53" w:rsidR="00881CB2" w:rsidRPr="000A043B" w:rsidRDefault="00881CB2" w:rsidP="00D364D7">
      <w:pPr>
        <w:rPr>
          <w:b/>
          <w:bCs/>
          <w:color w:val="000000" w:themeColor="text1"/>
        </w:rPr>
      </w:pPr>
    </w:p>
    <w:p w14:paraId="4142F36A" w14:textId="5A152179" w:rsidR="00220F16" w:rsidRPr="000A043B" w:rsidRDefault="00220F16" w:rsidP="00D364D7">
      <w:pPr>
        <w:rPr>
          <w:b/>
          <w:bCs/>
          <w:color w:val="000000" w:themeColor="text1"/>
        </w:rPr>
      </w:pPr>
    </w:p>
    <w:p w14:paraId="77B1FE30" w14:textId="02717279" w:rsidR="00220F16" w:rsidRPr="000A043B" w:rsidRDefault="00220F16" w:rsidP="00D364D7">
      <w:pPr>
        <w:rPr>
          <w:b/>
          <w:bCs/>
          <w:color w:val="000000" w:themeColor="text1"/>
        </w:rPr>
      </w:pPr>
    </w:p>
    <w:p w14:paraId="55414953" w14:textId="1F7D54F3" w:rsidR="00220F16" w:rsidRPr="000A043B" w:rsidRDefault="00220F16" w:rsidP="00D364D7">
      <w:pPr>
        <w:rPr>
          <w:b/>
          <w:bCs/>
          <w:color w:val="000000" w:themeColor="text1"/>
        </w:rPr>
      </w:pPr>
    </w:p>
    <w:p w14:paraId="2630B802" w14:textId="7548A668" w:rsidR="00220F16" w:rsidRPr="000A043B" w:rsidRDefault="00220F16" w:rsidP="00D364D7">
      <w:pPr>
        <w:rPr>
          <w:b/>
          <w:bCs/>
          <w:color w:val="000000" w:themeColor="text1"/>
        </w:rPr>
      </w:pPr>
    </w:p>
    <w:p w14:paraId="55E5C7A1" w14:textId="77777777" w:rsidR="00220F16" w:rsidRPr="000A043B" w:rsidRDefault="00220F16" w:rsidP="00D364D7">
      <w:pPr>
        <w:rPr>
          <w:b/>
          <w:bCs/>
          <w:color w:val="000000" w:themeColor="text1"/>
        </w:rPr>
      </w:pPr>
    </w:p>
    <w:p w14:paraId="431043BA" w14:textId="620321CA" w:rsidR="00881CB2" w:rsidRPr="000A043B" w:rsidRDefault="00881CB2" w:rsidP="00D364D7">
      <w:pPr>
        <w:rPr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-19"/>
        <w:tblW w:w="0" w:type="auto"/>
        <w:tblLook w:val="04A0" w:firstRow="1" w:lastRow="0" w:firstColumn="1" w:lastColumn="0" w:noHBand="0" w:noVBand="1"/>
      </w:tblPr>
      <w:tblGrid>
        <w:gridCol w:w="2229"/>
        <w:gridCol w:w="1728"/>
        <w:gridCol w:w="1371"/>
        <w:gridCol w:w="1371"/>
        <w:gridCol w:w="1371"/>
        <w:gridCol w:w="1280"/>
      </w:tblGrid>
      <w:tr w:rsidR="00881CB2" w:rsidRPr="000A043B" w14:paraId="685EEB14" w14:textId="77777777" w:rsidTr="00697F54">
        <w:tc>
          <w:tcPr>
            <w:tcW w:w="9350" w:type="dxa"/>
            <w:gridSpan w:val="6"/>
            <w:shd w:val="clear" w:color="auto" w:fill="auto"/>
          </w:tcPr>
          <w:p w14:paraId="009B7EDF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3: </w:t>
            </w:r>
            <w:r w:rsidRPr="000A043B">
              <w:rPr>
                <w:color w:val="000000" w:themeColor="text1"/>
              </w:rPr>
              <w:t xml:space="preserve"> Mount Sinai Health System</w:t>
            </w:r>
            <w:r w:rsidRPr="000A043B">
              <w:t xml:space="preserve"> (MSHS), </w:t>
            </w:r>
            <w:r w:rsidRPr="000A043B">
              <w:rPr>
                <w:color w:val="000000" w:themeColor="text1"/>
              </w:rPr>
              <w:t>Univariate Cox Proportional-Hazards Analysis</w:t>
            </w:r>
          </w:p>
        </w:tc>
      </w:tr>
      <w:tr w:rsidR="00881CB2" w:rsidRPr="000A043B" w14:paraId="083CEC95" w14:textId="77777777" w:rsidTr="00697F54">
        <w:tc>
          <w:tcPr>
            <w:tcW w:w="2333" w:type="dxa"/>
            <w:shd w:val="clear" w:color="auto" w:fill="auto"/>
          </w:tcPr>
          <w:p w14:paraId="1C6D55B4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Covariate</w:t>
            </w:r>
          </w:p>
        </w:tc>
        <w:tc>
          <w:tcPr>
            <w:tcW w:w="1793" w:type="dxa"/>
            <w:shd w:val="clear" w:color="auto" w:fill="auto"/>
          </w:tcPr>
          <w:p w14:paraId="297DADDD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14:paraId="5583B819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proofErr w:type="gramStart"/>
            <w:r w:rsidRPr="000A043B">
              <w:rPr>
                <w:b/>
                <w:bCs/>
                <w:color w:val="000000" w:themeColor="text1"/>
              </w:rPr>
              <w:t>Exp(</w:t>
            </w:r>
            <w:proofErr w:type="spellStart"/>
            <w:proofErr w:type="gramEnd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  <w:r w:rsidRPr="000A043B">
              <w:rPr>
                <w:b/>
                <w:bCs/>
                <w:color w:val="000000" w:themeColor="text1"/>
              </w:rPr>
              <w:t>) / HR</w:t>
            </w:r>
          </w:p>
        </w:tc>
        <w:tc>
          <w:tcPr>
            <w:tcW w:w="1306" w:type="dxa"/>
            <w:shd w:val="clear" w:color="auto" w:fill="auto"/>
          </w:tcPr>
          <w:p w14:paraId="393A757E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Se(</w:t>
            </w:r>
            <w:proofErr w:type="spellStart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  <w:r w:rsidRPr="000A043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06" w:type="dxa"/>
            <w:shd w:val="clear" w:color="auto" w:fill="auto"/>
          </w:tcPr>
          <w:p w14:paraId="12BA3785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z</w:t>
            </w:r>
          </w:p>
        </w:tc>
        <w:tc>
          <w:tcPr>
            <w:tcW w:w="1306" w:type="dxa"/>
            <w:shd w:val="clear" w:color="auto" w:fill="auto"/>
          </w:tcPr>
          <w:p w14:paraId="0CF0AD81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p</w:t>
            </w:r>
          </w:p>
        </w:tc>
      </w:tr>
      <w:tr w:rsidR="00220F16" w:rsidRPr="000A043B" w14:paraId="6627D502" w14:textId="77777777" w:rsidTr="00220F16">
        <w:tc>
          <w:tcPr>
            <w:tcW w:w="2333" w:type="dxa"/>
            <w:shd w:val="clear" w:color="auto" w:fill="auto"/>
          </w:tcPr>
          <w:p w14:paraId="244CC4E1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heparin_befor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14:paraId="3029C0C8" w14:textId="5B0B20E1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0.118336456</w:t>
            </w:r>
          </w:p>
        </w:tc>
        <w:tc>
          <w:tcPr>
            <w:tcW w:w="1306" w:type="dxa"/>
            <w:shd w:val="clear" w:color="auto" w:fill="auto"/>
            <w:vAlign w:val="bottom"/>
          </w:tcPr>
          <w:p w14:paraId="4CD598B7" w14:textId="7765A722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888397096</w:t>
            </w:r>
          </w:p>
        </w:tc>
        <w:tc>
          <w:tcPr>
            <w:tcW w:w="1306" w:type="dxa"/>
            <w:shd w:val="clear" w:color="auto" w:fill="auto"/>
            <w:vAlign w:val="bottom"/>
          </w:tcPr>
          <w:p w14:paraId="39507913" w14:textId="01FBABF5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18863261</w:t>
            </w:r>
          </w:p>
        </w:tc>
        <w:tc>
          <w:tcPr>
            <w:tcW w:w="1306" w:type="dxa"/>
            <w:shd w:val="clear" w:color="auto" w:fill="auto"/>
            <w:vAlign w:val="bottom"/>
          </w:tcPr>
          <w:p w14:paraId="5F41AA83" w14:textId="43FD15F8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6.273382794</w:t>
            </w:r>
          </w:p>
        </w:tc>
        <w:tc>
          <w:tcPr>
            <w:tcW w:w="1306" w:type="dxa"/>
            <w:shd w:val="clear" w:color="auto" w:fill="auto"/>
            <w:vAlign w:val="bottom"/>
          </w:tcPr>
          <w:p w14:paraId="753750E8" w14:textId="4CE4C36E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3.53287E-10</w:t>
            </w:r>
          </w:p>
        </w:tc>
      </w:tr>
    </w:tbl>
    <w:p w14:paraId="6473AE99" w14:textId="77777777" w:rsidR="009F066C" w:rsidRPr="000A043B" w:rsidRDefault="009F066C" w:rsidP="00D364D7">
      <w:pPr>
        <w:rPr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2333"/>
        <w:gridCol w:w="1793"/>
        <w:gridCol w:w="1306"/>
        <w:gridCol w:w="1306"/>
        <w:gridCol w:w="1306"/>
        <w:gridCol w:w="1306"/>
      </w:tblGrid>
      <w:tr w:rsidR="00881CB2" w:rsidRPr="000A043B" w14:paraId="49B9E8B2" w14:textId="77777777" w:rsidTr="00881CB2">
        <w:tc>
          <w:tcPr>
            <w:tcW w:w="9350" w:type="dxa"/>
            <w:gridSpan w:val="6"/>
          </w:tcPr>
          <w:p w14:paraId="27CB9FB0" w14:textId="0EC77B6F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4: </w:t>
            </w:r>
            <w:r w:rsidRPr="000A043B">
              <w:rPr>
                <w:color w:val="000000" w:themeColor="text1"/>
              </w:rPr>
              <w:t xml:space="preserve"> Mount Sinai Health System</w:t>
            </w:r>
            <w:r w:rsidRPr="000A043B">
              <w:t xml:space="preserve"> (MSHS), Multi</w:t>
            </w:r>
            <w:r w:rsidRPr="000A043B">
              <w:rPr>
                <w:color w:val="000000" w:themeColor="text1"/>
              </w:rPr>
              <w:t>variate Cox Proportional-Hazards Analysis</w:t>
            </w:r>
          </w:p>
        </w:tc>
      </w:tr>
      <w:tr w:rsidR="00881CB2" w:rsidRPr="000A043B" w14:paraId="7FEB22B4" w14:textId="77777777" w:rsidTr="00881CB2">
        <w:tc>
          <w:tcPr>
            <w:tcW w:w="2333" w:type="dxa"/>
          </w:tcPr>
          <w:p w14:paraId="7C20D29F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Covariate</w:t>
            </w:r>
          </w:p>
        </w:tc>
        <w:tc>
          <w:tcPr>
            <w:tcW w:w="1793" w:type="dxa"/>
          </w:tcPr>
          <w:p w14:paraId="123D156D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</w:p>
        </w:tc>
        <w:tc>
          <w:tcPr>
            <w:tcW w:w="1306" w:type="dxa"/>
          </w:tcPr>
          <w:p w14:paraId="4C6BAD38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proofErr w:type="gramStart"/>
            <w:r w:rsidRPr="000A043B">
              <w:rPr>
                <w:b/>
                <w:bCs/>
                <w:color w:val="000000" w:themeColor="text1"/>
              </w:rPr>
              <w:t>Exp(</w:t>
            </w:r>
            <w:proofErr w:type="spellStart"/>
            <w:proofErr w:type="gramEnd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  <w:r w:rsidRPr="000A043B">
              <w:rPr>
                <w:b/>
                <w:bCs/>
                <w:color w:val="000000" w:themeColor="text1"/>
              </w:rPr>
              <w:t>) / HR</w:t>
            </w:r>
          </w:p>
        </w:tc>
        <w:tc>
          <w:tcPr>
            <w:tcW w:w="1306" w:type="dxa"/>
          </w:tcPr>
          <w:p w14:paraId="59E12724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Se(</w:t>
            </w:r>
            <w:proofErr w:type="spellStart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  <w:r w:rsidRPr="000A043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06" w:type="dxa"/>
          </w:tcPr>
          <w:p w14:paraId="2DA77C33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z</w:t>
            </w:r>
          </w:p>
        </w:tc>
        <w:tc>
          <w:tcPr>
            <w:tcW w:w="1306" w:type="dxa"/>
          </w:tcPr>
          <w:p w14:paraId="0D548E7E" w14:textId="77777777" w:rsidR="00881CB2" w:rsidRPr="000A043B" w:rsidRDefault="00881CB2" w:rsidP="00881CB2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p</w:t>
            </w:r>
          </w:p>
        </w:tc>
      </w:tr>
      <w:tr w:rsidR="00881CB2" w:rsidRPr="000A043B" w14:paraId="64394FCA" w14:textId="77777777" w:rsidTr="00881CB2">
        <w:tc>
          <w:tcPr>
            <w:tcW w:w="2333" w:type="dxa"/>
          </w:tcPr>
          <w:p w14:paraId="7A9F56A9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heparin_before</w:t>
            </w:r>
            <w:proofErr w:type="spellEnd"/>
          </w:p>
        </w:tc>
        <w:tc>
          <w:tcPr>
            <w:tcW w:w="1793" w:type="dxa"/>
            <w:vAlign w:val="bottom"/>
          </w:tcPr>
          <w:p w14:paraId="4DCC9A96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0.51677</w:t>
            </w:r>
          </w:p>
        </w:tc>
        <w:tc>
          <w:tcPr>
            <w:tcW w:w="1306" w:type="dxa"/>
            <w:vAlign w:val="bottom"/>
          </w:tcPr>
          <w:p w14:paraId="3D535CCF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596442</w:t>
            </w:r>
          </w:p>
        </w:tc>
        <w:tc>
          <w:tcPr>
            <w:tcW w:w="1306" w:type="dxa"/>
            <w:vAlign w:val="bottom"/>
          </w:tcPr>
          <w:p w14:paraId="421C55C1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19877</w:t>
            </w:r>
          </w:p>
        </w:tc>
        <w:tc>
          <w:tcPr>
            <w:tcW w:w="1306" w:type="dxa"/>
            <w:vAlign w:val="bottom"/>
          </w:tcPr>
          <w:p w14:paraId="54129DCF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25.9981</w:t>
            </w:r>
          </w:p>
        </w:tc>
        <w:tc>
          <w:tcPr>
            <w:tcW w:w="1306" w:type="dxa"/>
            <w:vAlign w:val="bottom"/>
          </w:tcPr>
          <w:p w14:paraId="693D0017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5.2E-149</w:t>
            </w:r>
          </w:p>
        </w:tc>
      </w:tr>
      <w:tr w:rsidR="00881CB2" w:rsidRPr="000A043B" w14:paraId="6F1747D0" w14:textId="77777777" w:rsidTr="00881CB2">
        <w:tc>
          <w:tcPr>
            <w:tcW w:w="2333" w:type="dxa"/>
          </w:tcPr>
          <w:p w14:paraId="05B6E5A2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is_male</w:t>
            </w:r>
            <w:proofErr w:type="spellEnd"/>
          </w:p>
        </w:tc>
        <w:tc>
          <w:tcPr>
            <w:tcW w:w="1793" w:type="dxa"/>
            <w:vAlign w:val="bottom"/>
          </w:tcPr>
          <w:p w14:paraId="549424E2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0.06927</w:t>
            </w:r>
          </w:p>
        </w:tc>
        <w:tc>
          <w:tcPr>
            <w:tcW w:w="1306" w:type="dxa"/>
            <w:vAlign w:val="bottom"/>
          </w:tcPr>
          <w:p w14:paraId="5257D24F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933076</w:t>
            </w:r>
          </w:p>
        </w:tc>
        <w:tc>
          <w:tcPr>
            <w:tcW w:w="1306" w:type="dxa"/>
            <w:vAlign w:val="bottom"/>
          </w:tcPr>
          <w:p w14:paraId="0E2C033C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17056</w:t>
            </w:r>
          </w:p>
        </w:tc>
        <w:tc>
          <w:tcPr>
            <w:tcW w:w="1306" w:type="dxa"/>
            <w:vAlign w:val="bottom"/>
          </w:tcPr>
          <w:p w14:paraId="4984C2CD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4.06132</w:t>
            </w:r>
          </w:p>
        </w:tc>
        <w:tc>
          <w:tcPr>
            <w:tcW w:w="1306" w:type="dxa"/>
            <w:vAlign w:val="bottom"/>
          </w:tcPr>
          <w:p w14:paraId="0532208C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4.88E-05</w:t>
            </w:r>
          </w:p>
        </w:tc>
      </w:tr>
      <w:tr w:rsidR="00881CB2" w:rsidRPr="000A043B" w14:paraId="65B97A6D" w14:textId="77777777" w:rsidTr="00881CB2">
        <w:tc>
          <w:tcPr>
            <w:tcW w:w="2333" w:type="dxa"/>
          </w:tcPr>
          <w:p w14:paraId="6B2AF62A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age_at_start</w:t>
            </w:r>
            <w:proofErr w:type="spellEnd"/>
          </w:p>
        </w:tc>
        <w:tc>
          <w:tcPr>
            <w:tcW w:w="1793" w:type="dxa"/>
            <w:vAlign w:val="bottom"/>
          </w:tcPr>
          <w:p w14:paraId="6A328FFB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0.42326</w:t>
            </w:r>
          </w:p>
        </w:tc>
        <w:tc>
          <w:tcPr>
            <w:tcW w:w="1306" w:type="dxa"/>
            <w:vAlign w:val="bottom"/>
          </w:tcPr>
          <w:p w14:paraId="30CA9196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654906</w:t>
            </w:r>
          </w:p>
        </w:tc>
        <w:tc>
          <w:tcPr>
            <w:tcW w:w="1306" w:type="dxa"/>
            <w:vAlign w:val="bottom"/>
          </w:tcPr>
          <w:p w14:paraId="663FF591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02757</w:t>
            </w:r>
          </w:p>
        </w:tc>
        <w:tc>
          <w:tcPr>
            <w:tcW w:w="1306" w:type="dxa"/>
            <w:vAlign w:val="bottom"/>
          </w:tcPr>
          <w:p w14:paraId="3EBC9FDB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153.511</w:t>
            </w:r>
          </w:p>
        </w:tc>
        <w:tc>
          <w:tcPr>
            <w:tcW w:w="1306" w:type="dxa"/>
            <w:vAlign w:val="bottom"/>
          </w:tcPr>
          <w:p w14:paraId="654D68C7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81CB2" w:rsidRPr="000A043B" w14:paraId="1121EFBD" w14:textId="77777777" w:rsidTr="00881CB2">
        <w:tc>
          <w:tcPr>
            <w:tcW w:w="2333" w:type="dxa"/>
          </w:tcPr>
          <w:p w14:paraId="179A832A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follow_up</w:t>
            </w:r>
            <w:proofErr w:type="spellEnd"/>
          </w:p>
        </w:tc>
        <w:tc>
          <w:tcPr>
            <w:tcW w:w="1793" w:type="dxa"/>
            <w:vAlign w:val="bottom"/>
          </w:tcPr>
          <w:p w14:paraId="1DA69463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0.40179</w:t>
            </w:r>
          </w:p>
        </w:tc>
        <w:tc>
          <w:tcPr>
            <w:tcW w:w="1306" w:type="dxa"/>
            <w:vAlign w:val="bottom"/>
          </w:tcPr>
          <w:p w14:paraId="1A97614D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669122</w:t>
            </w:r>
          </w:p>
        </w:tc>
        <w:tc>
          <w:tcPr>
            <w:tcW w:w="1306" w:type="dxa"/>
            <w:vAlign w:val="bottom"/>
          </w:tcPr>
          <w:p w14:paraId="3C7C7774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03097</w:t>
            </w:r>
          </w:p>
        </w:tc>
        <w:tc>
          <w:tcPr>
            <w:tcW w:w="1306" w:type="dxa"/>
            <w:vAlign w:val="bottom"/>
          </w:tcPr>
          <w:p w14:paraId="0DFF64A0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129.73</w:t>
            </w:r>
          </w:p>
        </w:tc>
        <w:tc>
          <w:tcPr>
            <w:tcW w:w="1306" w:type="dxa"/>
            <w:vAlign w:val="bottom"/>
          </w:tcPr>
          <w:p w14:paraId="19C40C8B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81CB2" w:rsidRPr="000A043B" w14:paraId="1D2EC4C3" w14:textId="77777777" w:rsidTr="00881CB2">
        <w:tc>
          <w:tcPr>
            <w:tcW w:w="2333" w:type="dxa"/>
          </w:tcPr>
          <w:p w14:paraId="5DF6E4D3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charlson_index</w:t>
            </w:r>
            <w:proofErr w:type="spellEnd"/>
          </w:p>
        </w:tc>
        <w:tc>
          <w:tcPr>
            <w:tcW w:w="1793" w:type="dxa"/>
            <w:vAlign w:val="bottom"/>
          </w:tcPr>
          <w:p w14:paraId="63B55136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35968</w:t>
            </w:r>
          </w:p>
        </w:tc>
        <w:tc>
          <w:tcPr>
            <w:tcW w:w="1306" w:type="dxa"/>
            <w:vAlign w:val="bottom"/>
          </w:tcPr>
          <w:p w14:paraId="3DF9674C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1.036623</w:t>
            </w:r>
          </w:p>
        </w:tc>
        <w:tc>
          <w:tcPr>
            <w:tcW w:w="1306" w:type="dxa"/>
            <w:vAlign w:val="bottom"/>
          </w:tcPr>
          <w:p w14:paraId="23FCB0EB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02799</w:t>
            </w:r>
          </w:p>
        </w:tc>
        <w:tc>
          <w:tcPr>
            <w:tcW w:w="1306" w:type="dxa"/>
            <w:vAlign w:val="bottom"/>
          </w:tcPr>
          <w:p w14:paraId="301BE6D6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12.84826</w:t>
            </w:r>
          </w:p>
        </w:tc>
        <w:tc>
          <w:tcPr>
            <w:tcW w:w="1306" w:type="dxa"/>
            <w:vAlign w:val="bottom"/>
          </w:tcPr>
          <w:p w14:paraId="397373D0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8.8E-38</w:t>
            </w:r>
          </w:p>
        </w:tc>
      </w:tr>
      <w:tr w:rsidR="00881CB2" w:rsidRPr="000A043B" w14:paraId="68623E96" w14:textId="77777777" w:rsidTr="00881CB2">
        <w:tc>
          <w:tcPr>
            <w:tcW w:w="2333" w:type="dxa"/>
          </w:tcPr>
          <w:p w14:paraId="263F2A48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comorb_count</w:t>
            </w:r>
            <w:proofErr w:type="spellEnd"/>
          </w:p>
        </w:tc>
        <w:tc>
          <w:tcPr>
            <w:tcW w:w="1793" w:type="dxa"/>
            <w:vAlign w:val="bottom"/>
          </w:tcPr>
          <w:p w14:paraId="6045E3E5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0.05715</w:t>
            </w:r>
          </w:p>
        </w:tc>
        <w:tc>
          <w:tcPr>
            <w:tcW w:w="1306" w:type="dxa"/>
            <w:vAlign w:val="bottom"/>
          </w:tcPr>
          <w:p w14:paraId="7444BCED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944457</w:t>
            </w:r>
          </w:p>
        </w:tc>
        <w:tc>
          <w:tcPr>
            <w:tcW w:w="1306" w:type="dxa"/>
            <w:vAlign w:val="bottom"/>
          </w:tcPr>
          <w:p w14:paraId="0C10D027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15686</w:t>
            </w:r>
          </w:p>
        </w:tc>
        <w:tc>
          <w:tcPr>
            <w:tcW w:w="1306" w:type="dxa"/>
            <w:vAlign w:val="bottom"/>
          </w:tcPr>
          <w:p w14:paraId="7C0E2BFA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-3.64315</w:t>
            </w:r>
          </w:p>
        </w:tc>
        <w:tc>
          <w:tcPr>
            <w:tcW w:w="1306" w:type="dxa"/>
            <w:vAlign w:val="bottom"/>
          </w:tcPr>
          <w:p w14:paraId="46B9FE6C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00269</w:t>
            </w:r>
          </w:p>
        </w:tc>
      </w:tr>
      <w:tr w:rsidR="00881CB2" w:rsidRPr="000A043B" w14:paraId="536EEBE1" w14:textId="77777777" w:rsidTr="00881CB2">
        <w:tc>
          <w:tcPr>
            <w:tcW w:w="2333" w:type="dxa"/>
          </w:tcPr>
          <w:p w14:paraId="1C07FA07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num_inpat</w:t>
            </w:r>
            <w:proofErr w:type="spellEnd"/>
          </w:p>
        </w:tc>
        <w:tc>
          <w:tcPr>
            <w:tcW w:w="1793" w:type="dxa"/>
            <w:vAlign w:val="bottom"/>
          </w:tcPr>
          <w:p w14:paraId="790FA9D8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08824</w:t>
            </w:r>
          </w:p>
        </w:tc>
        <w:tc>
          <w:tcPr>
            <w:tcW w:w="1306" w:type="dxa"/>
            <w:vAlign w:val="bottom"/>
          </w:tcPr>
          <w:p w14:paraId="68F3B25C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1.008863</w:t>
            </w:r>
          </w:p>
        </w:tc>
        <w:tc>
          <w:tcPr>
            <w:tcW w:w="1306" w:type="dxa"/>
            <w:vAlign w:val="bottom"/>
          </w:tcPr>
          <w:p w14:paraId="680E6D07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0.000684</w:t>
            </w:r>
          </w:p>
        </w:tc>
        <w:tc>
          <w:tcPr>
            <w:tcW w:w="1306" w:type="dxa"/>
            <w:vAlign w:val="bottom"/>
          </w:tcPr>
          <w:p w14:paraId="0C799E2E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12.89882</w:t>
            </w:r>
          </w:p>
        </w:tc>
        <w:tc>
          <w:tcPr>
            <w:tcW w:w="1306" w:type="dxa"/>
            <w:vAlign w:val="bottom"/>
          </w:tcPr>
          <w:p w14:paraId="30B60F1F" w14:textId="77777777" w:rsidR="00881CB2" w:rsidRPr="000A043B" w:rsidRDefault="00881CB2" w:rsidP="00881CB2">
            <w:pPr>
              <w:jc w:val="both"/>
              <w:rPr>
                <w:color w:val="000000" w:themeColor="text1"/>
              </w:rPr>
            </w:pPr>
            <w:r w:rsidRPr="000A043B">
              <w:rPr>
                <w:color w:val="000000"/>
                <w:sz w:val="22"/>
                <w:szCs w:val="22"/>
              </w:rPr>
              <w:t>4.57E-38</w:t>
            </w:r>
          </w:p>
        </w:tc>
      </w:tr>
    </w:tbl>
    <w:p w14:paraId="1D1FC5DA" w14:textId="4B6398A3" w:rsidR="009A6AA4" w:rsidRPr="000A043B" w:rsidRDefault="009A6AA4" w:rsidP="00D364D7">
      <w:pPr>
        <w:rPr>
          <w:b/>
          <w:bCs/>
          <w:color w:val="000000" w:themeColor="text1"/>
        </w:rPr>
      </w:pPr>
    </w:p>
    <w:p w14:paraId="093696CE" w14:textId="77777777" w:rsidR="00923B02" w:rsidRPr="000A043B" w:rsidRDefault="00923B02" w:rsidP="00D364D7">
      <w:pPr>
        <w:rPr>
          <w:b/>
          <w:bCs/>
          <w:color w:val="000000" w:themeColor="text1"/>
        </w:rPr>
      </w:pPr>
    </w:p>
    <w:p w14:paraId="7615D5C9" w14:textId="77777777" w:rsidR="00923B02" w:rsidRPr="000A043B" w:rsidRDefault="00923B02" w:rsidP="00D364D7">
      <w:pPr>
        <w:rPr>
          <w:b/>
          <w:bCs/>
          <w:color w:val="000000" w:themeColor="text1"/>
        </w:rPr>
      </w:pPr>
    </w:p>
    <w:p w14:paraId="7C033EA3" w14:textId="77777777" w:rsidR="00923B02" w:rsidRPr="000A043B" w:rsidRDefault="00923B02" w:rsidP="00D364D7">
      <w:pPr>
        <w:rPr>
          <w:b/>
          <w:bCs/>
          <w:color w:val="000000" w:themeColor="text1"/>
        </w:rPr>
      </w:pPr>
    </w:p>
    <w:p w14:paraId="46E38247" w14:textId="7A5D9F4D" w:rsidR="009F066C" w:rsidRPr="000A043B" w:rsidRDefault="009F066C" w:rsidP="00D364D7">
      <w:pPr>
        <w:rPr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-19"/>
        <w:tblW w:w="0" w:type="auto"/>
        <w:tblLook w:val="04A0" w:firstRow="1" w:lastRow="0" w:firstColumn="1" w:lastColumn="0" w:noHBand="0" w:noVBand="1"/>
      </w:tblPr>
      <w:tblGrid>
        <w:gridCol w:w="2333"/>
        <w:gridCol w:w="1793"/>
        <w:gridCol w:w="1306"/>
        <w:gridCol w:w="1306"/>
        <w:gridCol w:w="1306"/>
        <w:gridCol w:w="1306"/>
      </w:tblGrid>
      <w:tr w:rsidR="009F066C" w:rsidRPr="000A043B" w14:paraId="29018DA9" w14:textId="77777777" w:rsidTr="00D35667">
        <w:tc>
          <w:tcPr>
            <w:tcW w:w="9350" w:type="dxa"/>
            <w:gridSpan w:val="6"/>
          </w:tcPr>
          <w:p w14:paraId="352008E2" w14:textId="77777777" w:rsidR="009F066C" w:rsidRPr="000A043B" w:rsidRDefault="009F066C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5: </w:t>
            </w:r>
            <w:r w:rsidRPr="000A043B">
              <w:rPr>
                <w:color w:val="000000" w:themeColor="text1"/>
              </w:rPr>
              <w:t xml:space="preserve"> </w:t>
            </w:r>
            <w:r w:rsidRPr="000A043B">
              <w:rPr>
                <w:b/>
                <w:bCs/>
                <w:color w:val="000000" w:themeColor="text1"/>
              </w:rPr>
              <w:t xml:space="preserve"> </w:t>
            </w:r>
            <w:r w:rsidRPr="000A043B">
              <w:rPr>
                <w:color w:val="000000" w:themeColor="text1"/>
              </w:rPr>
              <w:t>Columbia University Medical Center (</w:t>
            </w:r>
            <w:r w:rsidRPr="000A043B">
              <w:t xml:space="preserve">CUMC), </w:t>
            </w:r>
            <w:r w:rsidRPr="000A043B">
              <w:rPr>
                <w:color w:val="000000" w:themeColor="text1"/>
              </w:rPr>
              <w:t>Univariate Cox Proportional-Hazards Analysis</w:t>
            </w:r>
          </w:p>
        </w:tc>
      </w:tr>
      <w:tr w:rsidR="009F066C" w:rsidRPr="000A043B" w14:paraId="3E0299AE" w14:textId="77777777" w:rsidTr="00D35667">
        <w:tc>
          <w:tcPr>
            <w:tcW w:w="2333" w:type="dxa"/>
          </w:tcPr>
          <w:p w14:paraId="3BA451C7" w14:textId="77777777" w:rsidR="009F066C" w:rsidRPr="000A043B" w:rsidRDefault="009F066C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Covariate</w:t>
            </w:r>
          </w:p>
        </w:tc>
        <w:tc>
          <w:tcPr>
            <w:tcW w:w="1793" w:type="dxa"/>
          </w:tcPr>
          <w:p w14:paraId="29E220C7" w14:textId="77777777" w:rsidR="009F066C" w:rsidRPr="000A043B" w:rsidRDefault="009F066C" w:rsidP="00D35667">
            <w:pPr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</w:p>
        </w:tc>
        <w:tc>
          <w:tcPr>
            <w:tcW w:w="1306" w:type="dxa"/>
          </w:tcPr>
          <w:p w14:paraId="631031D5" w14:textId="77777777" w:rsidR="009F066C" w:rsidRPr="000A043B" w:rsidRDefault="009F066C" w:rsidP="00D35667">
            <w:pPr>
              <w:jc w:val="both"/>
              <w:rPr>
                <w:b/>
                <w:bCs/>
                <w:color w:val="000000" w:themeColor="text1"/>
              </w:rPr>
            </w:pPr>
            <w:proofErr w:type="gramStart"/>
            <w:r w:rsidRPr="000A043B">
              <w:rPr>
                <w:b/>
                <w:bCs/>
                <w:color w:val="000000" w:themeColor="text1"/>
              </w:rPr>
              <w:t>Exp(</w:t>
            </w:r>
            <w:proofErr w:type="spellStart"/>
            <w:proofErr w:type="gramEnd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  <w:r w:rsidRPr="000A043B">
              <w:rPr>
                <w:b/>
                <w:bCs/>
                <w:color w:val="000000" w:themeColor="text1"/>
              </w:rPr>
              <w:t>) / HR</w:t>
            </w:r>
          </w:p>
        </w:tc>
        <w:tc>
          <w:tcPr>
            <w:tcW w:w="1306" w:type="dxa"/>
          </w:tcPr>
          <w:p w14:paraId="7F54936A" w14:textId="77777777" w:rsidR="009F066C" w:rsidRPr="000A043B" w:rsidRDefault="009F066C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Se(</w:t>
            </w:r>
            <w:proofErr w:type="spellStart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  <w:r w:rsidRPr="000A043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06" w:type="dxa"/>
          </w:tcPr>
          <w:p w14:paraId="6AA83DF2" w14:textId="77777777" w:rsidR="009F066C" w:rsidRPr="000A043B" w:rsidRDefault="009F066C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z</w:t>
            </w:r>
          </w:p>
        </w:tc>
        <w:tc>
          <w:tcPr>
            <w:tcW w:w="1306" w:type="dxa"/>
          </w:tcPr>
          <w:p w14:paraId="535D513E" w14:textId="77777777" w:rsidR="009F066C" w:rsidRPr="000A043B" w:rsidRDefault="009F066C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p</w:t>
            </w:r>
          </w:p>
        </w:tc>
      </w:tr>
      <w:tr w:rsidR="004C2BE5" w:rsidRPr="000A043B" w14:paraId="6BA0567C" w14:textId="77777777" w:rsidTr="00D35667">
        <w:tc>
          <w:tcPr>
            <w:tcW w:w="2333" w:type="dxa"/>
          </w:tcPr>
          <w:p w14:paraId="04CE801B" w14:textId="77777777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heparin_before</w:t>
            </w:r>
            <w:proofErr w:type="spellEnd"/>
          </w:p>
        </w:tc>
        <w:tc>
          <w:tcPr>
            <w:tcW w:w="1793" w:type="dxa"/>
            <w:vAlign w:val="bottom"/>
          </w:tcPr>
          <w:p w14:paraId="011541C3" w14:textId="245546CE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rPr>
                <w:rFonts w:ascii="Arial" w:hAnsi="Arial"/>
                <w:sz w:val="20"/>
              </w:rPr>
              <w:t>-0.</w:t>
            </w:r>
            <w:r w:rsidRPr="000A043B">
              <w:rPr>
                <w:rFonts w:ascii="Arial" w:hAnsi="Arial" w:cs="Arial"/>
                <w:sz w:val="20"/>
                <w:szCs w:val="20"/>
              </w:rPr>
              <w:t>2253</w:t>
            </w:r>
          </w:p>
        </w:tc>
        <w:tc>
          <w:tcPr>
            <w:tcW w:w="1306" w:type="dxa"/>
            <w:vAlign w:val="bottom"/>
          </w:tcPr>
          <w:p w14:paraId="278880ED" w14:textId="768A1A75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rPr>
                <w:rFonts w:ascii="Arial" w:hAnsi="Arial"/>
                <w:sz w:val="20"/>
              </w:rPr>
              <w:t>0.</w:t>
            </w:r>
            <w:r w:rsidRPr="000A043B">
              <w:rPr>
                <w:rFonts w:ascii="Arial" w:hAnsi="Arial" w:cs="Arial"/>
                <w:sz w:val="20"/>
                <w:szCs w:val="20"/>
              </w:rPr>
              <w:t>7983</w:t>
            </w:r>
          </w:p>
        </w:tc>
        <w:tc>
          <w:tcPr>
            <w:tcW w:w="1306" w:type="dxa"/>
            <w:vAlign w:val="bottom"/>
          </w:tcPr>
          <w:p w14:paraId="3AC6C895" w14:textId="2B26019A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rPr>
                <w:rFonts w:ascii="Arial" w:hAnsi="Arial"/>
                <w:sz w:val="20"/>
              </w:rPr>
              <w:t>0.</w:t>
            </w:r>
            <w:r w:rsidRPr="000A043B">
              <w:rPr>
                <w:rFonts w:ascii="Arial" w:hAnsi="Arial" w:cs="Arial"/>
                <w:sz w:val="20"/>
                <w:szCs w:val="20"/>
              </w:rPr>
              <w:t>0256</w:t>
            </w:r>
          </w:p>
        </w:tc>
        <w:tc>
          <w:tcPr>
            <w:tcW w:w="1306" w:type="dxa"/>
            <w:vAlign w:val="bottom"/>
          </w:tcPr>
          <w:p w14:paraId="7709E237" w14:textId="6C18379A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rPr>
                <w:rFonts w:ascii="Arial" w:hAnsi="Arial"/>
                <w:sz w:val="20"/>
              </w:rPr>
              <w:t>-</w:t>
            </w:r>
            <w:r w:rsidRPr="000A043B">
              <w:rPr>
                <w:rFonts w:ascii="Arial" w:hAnsi="Arial" w:cs="Arial"/>
                <w:sz w:val="20"/>
                <w:szCs w:val="20"/>
              </w:rPr>
              <w:t>8.799</w:t>
            </w:r>
          </w:p>
        </w:tc>
        <w:tc>
          <w:tcPr>
            <w:tcW w:w="1306" w:type="dxa"/>
            <w:vAlign w:val="bottom"/>
          </w:tcPr>
          <w:p w14:paraId="513857A8" w14:textId="7819F3CC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</w:tr>
    </w:tbl>
    <w:p w14:paraId="0D7F75DC" w14:textId="6050AC26" w:rsidR="009F066C" w:rsidRPr="000A043B" w:rsidRDefault="009F066C" w:rsidP="00D364D7">
      <w:pPr>
        <w:rPr>
          <w:b/>
          <w:bCs/>
          <w:color w:val="000000" w:themeColor="text1"/>
        </w:rPr>
      </w:pPr>
    </w:p>
    <w:p w14:paraId="7A817E33" w14:textId="77777777" w:rsidR="009F066C" w:rsidRPr="000A043B" w:rsidRDefault="009F066C" w:rsidP="00D364D7">
      <w:pPr>
        <w:rPr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1705"/>
        <w:gridCol w:w="1550"/>
        <w:gridCol w:w="1754"/>
        <w:gridCol w:w="1754"/>
        <w:gridCol w:w="1040"/>
        <w:gridCol w:w="1547"/>
      </w:tblGrid>
      <w:tr w:rsidR="009A6AA4" w:rsidRPr="000A043B" w14:paraId="22972713" w14:textId="77777777" w:rsidTr="00D35667">
        <w:tc>
          <w:tcPr>
            <w:tcW w:w="9350" w:type="dxa"/>
            <w:gridSpan w:val="6"/>
          </w:tcPr>
          <w:p w14:paraId="2D11E551" w14:textId="368D17D2" w:rsidR="009A6AA4" w:rsidRPr="000A043B" w:rsidRDefault="009A6AA4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6: </w:t>
            </w:r>
            <w:r w:rsidRPr="000A043B">
              <w:rPr>
                <w:color w:val="000000" w:themeColor="text1"/>
              </w:rPr>
              <w:t xml:space="preserve"> </w:t>
            </w:r>
            <w:r w:rsidR="009F066C" w:rsidRPr="000A043B">
              <w:rPr>
                <w:b/>
                <w:bCs/>
                <w:color w:val="000000" w:themeColor="text1"/>
              </w:rPr>
              <w:t xml:space="preserve"> </w:t>
            </w:r>
            <w:r w:rsidR="009F066C" w:rsidRPr="000A043B">
              <w:rPr>
                <w:color w:val="000000" w:themeColor="text1"/>
              </w:rPr>
              <w:t>Columbia University Medical Center (</w:t>
            </w:r>
            <w:r w:rsidR="009F066C" w:rsidRPr="000A043B">
              <w:t>CUMC)</w:t>
            </w:r>
            <w:r w:rsidRPr="000A043B">
              <w:t>, Multi</w:t>
            </w:r>
            <w:r w:rsidRPr="000A043B">
              <w:rPr>
                <w:color w:val="000000" w:themeColor="text1"/>
              </w:rPr>
              <w:t>variate Cox Proportional-Hazards Analysis</w:t>
            </w:r>
          </w:p>
        </w:tc>
      </w:tr>
      <w:tr w:rsidR="009A6AA4" w:rsidRPr="000A043B" w14:paraId="37C2DC2F" w14:textId="77777777" w:rsidTr="00923B02">
        <w:tc>
          <w:tcPr>
            <w:tcW w:w="1705" w:type="dxa"/>
          </w:tcPr>
          <w:p w14:paraId="1BC2C4CB" w14:textId="77777777" w:rsidR="009A6AA4" w:rsidRPr="000A043B" w:rsidRDefault="009A6AA4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Covariate</w:t>
            </w:r>
          </w:p>
        </w:tc>
        <w:tc>
          <w:tcPr>
            <w:tcW w:w="1550" w:type="dxa"/>
          </w:tcPr>
          <w:p w14:paraId="1A045EC3" w14:textId="77777777" w:rsidR="009A6AA4" w:rsidRPr="000A043B" w:rsidRDefault="009A6AA4" w:rsidP="00D35667">
            <w:pPr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</w:p>
        </w:tc>
        <w:tc>
          <w:tcPr>
            <w:tcW w:w="1754" w:type="dxa"/>
          </w:tcPr>
          <w:p w14:paraId="34B42F77" w14:textId="77777777" w:rsidR="009A6AA4" w:rsidRPr="000A043B" w:rsidRDefault="009A6AA4" w:rsidP="00D35667">
            <w:pPr>
              <w:jc w:val="both"/>
              <w:rPr>
                <w:b/>
                <w:bCs/>
                <w:color w:val="000000" w:themeColor="text1"/>
              </w:rPr>
            </w:pPr>
            <w:proofErr w:type="gramStart"/>
            <w:r w:rsidRPr="000A043B">
              <w:rPr>
                <w:b/>
                <w:bCs/>
                <w:color w:val="000000" w:themeColor="text1"/>
              </w:rPr>
              <w:t>Exp(</w:t>
            </w:r>
            <w:proofErr w:type="spellStart"/>
            <w:proofErr w:type="gramEnd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  <w:r w:rsidRPr="000A043B">
              <w:rPr>
                <w:b/>
                <w:bCs/>
                <w:color w:val="000000" w:themeColor="text1"/>
              </w:rPr>
              <w:t>) / HR</w:t>
            </w:r>
          </w:p>
        </w:tc>
        <w:tc>
          <w:tcPr>
            <w:tcW w:w="1754" w:type="dxa"/>
          </w:tcPr>
          <w:p w14:paraId="7F8DACC9" w14:textId="77777777" w:rsidR="009A6AA4" w:rsidRPr="000A043B" w:rsidRDefault="009A6AA4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Se(</w:t>
            </w:r>
            <w:proofErr w:type="spellStart"/>
            <w:r w:rsidRPr="000A043B">
              <w:rPr>
                <w:b/>
                <w:bCs/>
                <w:color w:val="000000" w:themeColor="text1"/>
              </w:rPr>
              <w:t>coef</w:t>
            </w:r>
            <w:proofErr w:type="spellEnd"/>
            <w:r w:rsidRPr="000A043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040" w:type="dxa"/>
          </w:tcPr>
          <w:p w14:paraId="792AA2F0" w14:textId="77777777" w:rsidR="009A6AA4" w:rsidRPr="000A043B" w:rsidRDefault="009A6AA4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z</w:t>
            </w:r>
          </w:p>
        </w:tc>
        <w:tc>
          <w:tcPr>
            <w:tcW w:w="1547" w:type="dxa"/>
          </w:tcPr>
          <w:p w14:paraId="73B9BE35" w14:textId="77777777" w:rsidR="009A6AA4" w:rsidRPr="000A043B" w:rsidRDefault="009A6AA4" w:rsidP="00D35667">
            <w:pPr>
              <w:jc w:val="both"/>
              <w:rPr>
                <w:b/>
                <w:bCs/>
                <w:color w:val="000000" w:themeColor="text1"/>
              </w:rPr>
            </w:pPr>
            <w:r w:rsidRPr="000A043B">
              <w:rPr>
                <w:b/>
                <w:bCs/>
                <w:color w:val="000000" w:themeColor="text1"/>
              </w:rPr>
              <w:t>p</w:t>
            </w:r>
          </w:p>
        </w:tc>
      </w:tr>
      <w:tr w:rsidR="002F6DE1" w:rsidRPr="000A043B" w14:paraId="4F967526" w14:textId="77777777" w:rsidTr="00923B02">
        <w:tc>
          <w:tcPr>
            <w:tcW w:w="1705" w:type="dxa"/>
          </w:tcPr>
          <w:p w14:paraId="4985C453" w14:textId="77777777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heparin_before</w:t>
            </w:r>
            <w:proofErr w:type="spellEnd"/>
          </w:p>
        </w:tc>
        <w:tc>
          <w:tcPr>
            <w:tcW w:w="1550" w:type="dxa"/>
          </w:tcPr>
          <w:p w14:paraId="2BC98868" w14:textId="16AAC5D5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0.377368</w:t>
            </w:r>
          </w:p>
        </w:tc>
        <w:tc>
          <w:tcPr>
            <w:tcW w:w="1754" w:type="dxa"/>
          </w:tcPr>
          <w:p w14:paraId="6D82D8F7" w14:textId="3074456F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685663</w:t>
            </w:r>
          </w:p>
        </w:tc>
        <w:tc>
          <w:tcPr>
            <w:tcW w:w="1754" w:type="dxa"/>
          </w:tcPr>
          <w:p w14:paraId="4FCA7E1B" w14:textId="779890FB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26741</w:t>
            </w:r>
          </w:p>
        </w:tc>
        <w:tc>
          <w:tcPr>
            <w:tcW w:w="1040" w:type="dxa"/>
          </w:tcPr>
          <w:p w14:paraId="2654ADBF" w14:textId="32FEEF56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14.112</w:t>
            </w:r>
          </w:p>
        </w:tc>
        <w:tc>
          <w:tcPr>
            <w:tcW w:w="1547" w:type="dxa"/>
          </w:tcPr>
          <w:p w14:paraId="199A4D5C" w14:textId="79307D59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&lt; 2e-16</w:t>
            </w:r>
          </w:p>
        </w:tc>
      </w:tr>
      <w:tr w:rsidR="002F6DE1" w:rsidRPr="000A043B" w14:paraId="2A0D120B" w14:textId="77777777" w:rsidTr="00923B02">
        <w:tc>
          <w:tcPr>
            <w:tcW w:w="1705" w:type="dxa"/>
          </w:tcPr>
          <w:p w14:paraId="5A190B85" w14:textId="77777777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is_male</w:t>
            </w:r>
            <w:proofErr w:type="spellEnd"/>
          </w:p>
        </w:tc>
        <w:tc>
          <w:tcPr>
            <w:tcW w:w="1550" w:type="dxa"/>
          </w:tcPr>
          <w:p w14:paraId="0DDBC98E" w14:textId="5445A7A2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0.087788</w:t>
            </w:r>
          </w:p>
        </w:tc>
        <w:tc>
          <w:tcPr>
            <w:tcW w:w="1754" w:type="dxa"/>
          </w:tcPr>
          <w:p w14:paraId="43D01711" w14:textId="0F3CC5B3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915955</w:t>
            </w:r>
          </w:p>
        </w:tc>
        <w:tc>
          <w:tcPr>
            <w:tcW w:w="1754" w:type="dxa"/>
          </w:tcPr>
          <w:p w14:paraId="2111AFC9" w14:textId="29792152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26485</w:t>
            </w:r>
          </w:p>
        </w:tc>
        <w:tc>
          <w:tcPr>
            <w:tcW w:w="1040" w:type="dxa"/>
          </w:tcPr>
          <w:p w14:paraId="3E9165DF" w14:textId="27001098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3.315</w:t>
            </w:r>
          </w:p>
        </w:tc>
        <w:tc>
          <w:tcPr>
            <w:tcW w:w="1547" w:type="dxa"/>
          </w:tcPr>
          <w:p w14:paraId="6AFDEA29" w14:textId="48896DD6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00918</w:t>
            </w:r>
          </w:p>
        </w:tc>
      </w:tr>
      <w:tr w:rsidR="002F6DE1" w:rsidRPr="000A043B" w14:paraId="7B89CA85" w14:textId="77777777" w:rsidTr="00923B02">
        <w:tc>
          <w:tcPr>
            <w:tcW w:w="1705" w:type="dxa"/>
          </w:tcPr>
          <w:p w14:paraId="527A003E" w14:textId="77777777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age_at_start</w:t>
            </w:r>
            <w:proofErr w:type="spellEnd"/>
          </w:p>
        </w:tc>
        <w:tc>
          <w:tcPr>
            <w:tcW w:w="1550" w:type="dxa"/>
          </w:tcPr>
          <w:p w14:paraId="2D6838F8" w14:textId="5B4783AE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0.324231</w:t>
            </w:r>
          </w:p>
        </w:tc>
        <w:tc>
          <w:tcPr>
            <w:tcW w:w="1754" w:type="dxa"/>
          </w:tcPr>
          <w:p w14:paraId="125E51E5" w14:textId="61939B5A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723083</w:t>
            </w:r>
          </w:p>
        </w:tc>
        <w:tc>
          <w:tcPr>
            <w:tcW w:w="1754" w:type="dxa"/>
          </w:tcPr>
          <w:p w14:paraId="477882D3" w14:textId="76BBB02C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03463</w:t>
            </w:r>
          </w:p>
        </w:tc>
        <w:tc>
          <w:tcPr>
            <w:tcW w:w="1040" w:type="dxa"/>
          </w:tcPr>
          <w:p w14:paraId="753FC12D" w14:textId="19627814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93.63</w:t>
            </w:r>
          </w:p>
        </w:tc>
        <w:tc>
          <w:tcPr>
            <w:tcW w:w="1547" w:type="dxa"/>
          </w:tcPr>
          <w:p w14:paraId="29E2C419" w14:textId="71A566E9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&lt; 2e-16</w:t>
            </w:r>
          </w:p>
        </w:tc>
      </w:tr>
      <w:tr w:rsidR="002F6DE1" w:rsidRPr="000A043B" w14:paraId="567F6430" w14:textId="77777777" w:rsidTr="00923B02">
        <w:tc>
          <w:tcPr>
            <w:tcW w:w="1705" w:type="dxa"/>
          </w:tcPr>
          <w:p w14:paraId="702B4F8B" w14:textId="77777777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follow_up</w:t>
            </w:r>
            <w:proofErr w:type="spellEnd"/>
          </w:p>
        </w:tc>
        <w:tc>
          <w:tcPr>
            <w:tcW w:w="1550" w:type="dxa"/>
          </w:tcPr>
          <w:p w14:paraId="489771D2" w14:textId="7169FC11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0.283004</w:t>
            </w:r>
          </w:p>
        </w:tc>
        <w:tc>
          <w:tcPr>
            <w:tcW w:w="1754" w:type="dxa"/>
          </w:tcPr>
          <w:p w14:paraId="74F65589" w14:textId="09F80919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753517</w:t>
            </w:r>
          </w:p>
        </w:tc>
        <w:tc>
          <w:tcPr>
            <w:tcW w:w="1754" w:type="dxa"/>
          </w:tcPr>
          <w:p w14:paraId="293C5737" w14:textId="0B81AD5F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03986</w:t>
            </w:r>
          </w:p>
        </w:tc>
        <w:tc>
          <w:tcPr>
            <w:tcW w:w="1040" w:type="dxa"/>
          </w:tcPr>
          <w:p w14:paraId="0AEAA8EF" w14:textId="08E4CC37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70.991</w:t>
            </w:r>
          </w:p>
        </w:tc>
        <w:tc>
          <w:tcPr>
            <w:tcW w:w="1547" w:type="dxa"/>
          </w:tcPr>
          <w:p w14:paraId="675F8508" w14:textId="4C7AFE05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&lt; 2e-16</w:t>
            </w:r>
          </w:p>
        </w:tc>
      </w:tr>
      <w:tr w:rsidR="002F6DE1" w:rsidRPr="000A043B" w14:paraId="298528D7" w14:textId="77777777" w:rsidTr="00923B02">
        <w:tc>
          <w:tcPr>
            <w:tcW w:w="1705" w:type="dxa"/>
          </w:tcPr>
          <w:p w14:paraId="70336EEF" w14:textId="77777777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charlson_index</w:t>
            </w:r>
            <w:proofErr w:type="spellEnd"/>
          </w:p>
        </w:tc>
        <w:tc>
          <w:tcPr>
            <w:tcW w:w="1550" w:type="dxa"/>
          </w:tcPr>
          <w:p w14:paraId="0033BD71" w14:textId="256FEDD2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53743</w:t>
            </w:r>
          </w:p>
        </w:tc>
        <w:tc>
          <w:tcPr>
            <w:tcW w:w="1754" w:type="dxa"/>
          </w:tcPr>
          <w:p w14:paraId="5BF739D8" w14:textId="52034942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1.055213</w:t>
            </w:r>
          </w:p>
        </w:tc>
        <w:tc>
          <w:tcPr>
            <w:tcW w:w="1754" w:type="dxa"/>
          </w:tcPr>
          <w:p w14:paraId="3672EA3D" w14:textId="631E5D1D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08163</w:t>
            </w:r>
          </w:p>
        </w:tc>
        <w:tc>
          <w:tcPr>
            <w:tcW w:w="1040" w:type="dxa"/>
          </w:tcPr>
          <w:p w14:paraId="7190F50F" w14:textId="1EE71035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6.584</w:t>
            </w:r>
          </w:p>
        </w:tc>
        <w:tc>
          <w:tcPr>
            <w:tcW w:w="1547" w:type="dxa"/>
          </w:tcPr>
          <w:p w14:paraId="6116248D" w14:textId="21657F99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4.58E-11</w:t>
            </w:r>
          </w:p>
        </w:tc>
      </w:tr>
      <w:tr w:rsidR="002F6DE1" w:rsidRPr="000A043B" w14:paraId="4D318EA2" w14:textId="77777777" w:rsidTr="00923B02">
        <w:tc>
          <w:tcPr>
            <w:tcW w:w="1705" w:type="dxa"/>
          </w:tcPr>
          <w:p w14:paraId="747C7DFE" w14:textId="77777777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comorb_count</w:t>
            </w:r>
            <w:proofErr w:type="spellEnd"/>
          </w:p>
        </w:tc>
        <w:tc>
          <w:tcPr>
            <w:tcW w:w="1550" w:type="dxa"/>
          </w:tcPr>
          <w:p w14:paraId="66FA7AD3" w14:textId="2A123CD9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127811</w:t>
            </w:r>
          </w:p>
        </w:tc>
        <w:tc>
          <w:tcPr>
            <w:tcW w:w="1754" w:type="dxa"/>
          </w:tcPr>
          <w:p w14:paraId="3246CCBE" w14:textId="18B508A8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1.136339</w:t>
            </w:r>
          </w:p>
        </w:tc>
        <w:tc>
          <w:tcPr>
            <w:tcW w:w="1754" w:type="dxa"/>
          </w:tcPr>
          <w:p w14:paraId="61295190" w14:textId="7419D4DE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22913</w:t>
            </w:r>
          </w:p>
        </w:tc>
        <w:tc>
          <w:tcPr>
            <w:tcW w:w="1040" w:type="dxa"/>
          </w:tcPr>
          <w:p w14:paraId="092AF887" w14:textId="1E083F90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5.578</w:t>
            </w:r>
          </w:p>
        </w:tc>
        <w:tc>
          <w:tcPr>
            <w:tcW w:w="1547" w:type="dxa"/>
          </w:tcPr>
          <w:p w14:paraId="508D0625" w14:textId="3D7B34FB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2.43E-08</w:t>
            </w:r>
          </w:p>
        </w:tc>
      </w:tr>
      <w:tr w:rsidR="002F6DE1" w:rsidRPr="000A043B" w14:paraId="33E94045" w14:textId="77777777" w:rsidTr="00923B02">
        <w:tc>
          <w:tcPr>
            <w:tcW w:w="1705" w:type="dxa"/>
          </w:tcPr>
          <w:p w14:paraId="0139CADA" w14:textId="77777777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proofErr w:type="spellStart"/>
            <w:r w:rsidRPr="000A043B">
              <w:rPr>
                <w:b/>
                <w:bCs/>
                <w:sz w:val="22"/>
                <w:szCs w:val="22"/>
              </w:rPr>
              <w:t>num_inpat</w:t>
            </w:r>
            <w:proofErr w:type="spellEnd"/>
          </w:p>
        </w:tc>
        <w:tc>
          <w:tcPr>
            <w:tcW w:w="1550" w:type="dxa"/>
          </w:tcPr>
          <w:p w14:paraId="2127B330" w14:textId="3AAC4778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0.037843</w:t>
            </w:r>
          </w:p>
        </w:tc>
        <w:tc>
          <w:tcPr>
            <w:tcW w:w="1754" w:type="dxa"/>
          </w:tcPr>
          <w:p w14:paraId="0B11EF71" w14:textId="7E3E889A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962864</w:t>
            </w:r>
          </w:p>
        </w:tc>
        <w:tc>
          <w:tcPr>
            <w:tcW w:w="1754" w:type="dxa"/>
          </w:tcPr>
          <w:p w14:paraId="4A1B671A" w14:textId="400B7D1F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19951</w:t>
            </w:r>
          </w:p>
        </w:tc>
        <w:tc>
          <w:tcPr>
            <w:tcW w:w="1040" w:type="dxa"/>
          </w:tcPr>
          <w:p w14:paraId="184F369D" w14:textId="13CBEDCC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-1.897</w:t>
            </w:r>
          </w:p>
        </w:tc>
        <w:tc>
          <w:tcPr>
            <w:tcW w:w="1547" w:type="dxa"/>
          </w:tcPr>
          <w:p w14:paraId="31EEDEE2" w14:textId="116E754B" w:rsidR="004C2BE5" w:rsidRPr="000A043B" w:rsidRDefault="004C2BE5" w:rsidP="004C2BE5">
            <w:pPr>
              <w:jc w:val="both"/>
              <w:rPr>
                <w:color w:val="000000" w:themeColor="text1"/>
              </w:rPr>
            </w:pPr>
            <w:r w:rsidRPr="000A043B">
              <w:t>0.057853</w:t>
            </w:r>
          </w:p>
        </w:tc>
      </w:tr>
    </w:tbl>
    <w:p w14:paraId="2B275AC3" w14:textId="31507F9A" w:rsidR="009A6AA4" w:rsidRPr="000A043B" w:rsidRDefault="009A6AA4" w:rsidP="00D364D7">
      <w:pPr>
        <w:rPr>
          <w:b/>
          <w:bCs/>
          <w:color w:val="000000" w:themeColor="text1"/>
        </w:rPr>
      </w:pPr>
    </w:p>
    <w:tbl>
      <w:tblPr>
        <w:tblW w:w="7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1129"/>
        <w:gridCol w:w="1270"/>
        <w:gridCol w:w="1129"/>
        <w:gridCol w:w="1129"/>
        <w:gridCol w:w="1129"/>
      </w:tblGrid>
      <w:tr w:rsidR="002E6609" w:rsidRPr="000A043B" w14:paraId="37271660" w14:textId="77777777" w:rsidTr="002E6609">
        <w:trPr>
          <w:trHeight w:val="290"/>
        </w:trPr>
        <w:tc>
          <w:tcPr>
            <w:tcW w:w="7435" w:type="dxa"/>
            <w:gridSpan w:val="6"/>
            <w:shd w:val="clear" w:color="auto" w:fill="auto"/>
            <w:noWrap/>
          </w:tcPr>
          <w:p w14:paraId="2EEF8DFE" w14:textId="55B4043A" w:rsidR="002E6609" w:rsidRPr="000A043B" w:rsidRDefault="002E6609" w:rsidP="002E6609">
            <w:pPr>
              <w:rPr>
                <w:b/>
                <w:bCs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7: </w:t>
            </w:r>
            <w:r w:rsidRPr="000A043B">
              <w:rPr>
                <w:color w:val="000000" w:themeColor="text1"/>
              </w:rPr>
              <w:t xml:space="preserve"> </w:t>
            </w:r>
            <w:r w:rsidRPr="000A043B">
              <w:rPr>
                <w:b/>
                <w:bCs/>
                <w:color w:val="000000" w:themeColor="text1"/>
              </w:rPr>
              <w:t xml:space="preserve"> </w:t>
            </w:r>
            <w:r w:rsidRPr="000A043B">
              <w:rPr>
                <w:color w:val="000000" w:themeColor="text1"/>
              </w:rPr>
              <w:t xml:space="preserve"> Mount Sinai Health System</w:t>
            </w:r>
            <w:r w:rsidRPr="000A043B">
              <w:t xml:space="preserve"> (MSHS), Multi</w:t>
            </w:r>
            <w:r w:rsidRPr="000A043B">
              <w:rPr>
                <w:color w:val="000000" w:themeColor="text1"/>
              </w:rPr>
              <w:t>variate Cox Proportional-Hazards Analysis, Female Only</w:t>
            </w:r>
          </w:p>
        </w:tc>
      </w:tr>
      <w:tr w:rsidR="002E6609" w:rsidRPr="000A043B" w14:paraId="4B893F61" w14:textId="77777777" w:rsidTr="002E6609">
        <w:trPr>
          <w:trHeight w:val="290"/>
        </w:trPr>
        <w:tc>
          <w:tcPr>
            <w:tcW w:w="1767" w:type="dxa"/>
            <w:shd w:val="clear" w:color="auto" w:fill="auto"/>
            <w:noWrap/>
            <w:hideMark/>
          </w:tcPr>
          <w:p w14:paraId="7C9E0645" w14:textId="1C3467D6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Covari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56375FB" w14:textId="4E452053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oef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hideMark/>
          </w:tcPr>
          <w:p w14:paraId="63B21432" w14:textId="741538BB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gramStart"/>
            <w:r w:rsidRPr="000A043B">
              <w:rPr>
                <w:b/>
                <w:bCs/>
              </w:rPr>
              <w:t>Exp(</w:t>
            </w:r>
            <w:proofErr w:type="spellStart"/>
            <w:proofErr w:type="gramEnd"/>
            <w:r w:rsidRPr="000A043B">
              <w:rPr>
                <w:b/>
                <w:bCs/>
              </w:rPr>
              <w:t>Coef</w:t>
            </w:r>
            <w:proofErr w:type="spellEnd"/>
            <w:r w:rsidRPr="000A043B">
              <w:rPr>
                <w:b/>
                <w:bCs/>
              </w:rPr>
              <w:t>)</w:t>
            </w:r>
          </w:p>
          <w:p w14:paraId="41BD9F3A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t>/</w:t>
            </w:r>
            <w:r w:rsidRPr="000A043B">
              <w:rPr>
                <w:b/>
                <w:bCs/>
              </w:rPr>
              <w:t xml:space="preserve"> HR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2923E7A" w14:textId="72CF8EB2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Se(</w:t>
            </w:r>
            <w:proofErr w:type="spellStart"/>
            <w:r w:rsidRPr="000A043B">
              <w:rPr>
                <w:b/>
                <w:bCs/>
              </w:rPr>
              <w:t>coef</w:t>
            </w:r>
            <w:proofErr w:type="spellEnd"/>
            <w:r w:rsidRPr="000A043B">
              <w:rPr>
                <w:b/>
                <w:b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F738FF5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z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F668856" w14:textId="2E84950D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p</w:t>
            </w:r>
          </w:p>
        </w:tc>
      </w:tr>
      <w:tr w:rsidR="002E6609" w:rsidRPr="000A043B" w14:paraId="340AFA30" w14:textId="77777777" w:rsidTr="002E6609">
        <w:trPr>
          <w:trHeight w:val="290"/>
        </w:trPr>
        <w:tc>
          <w:tcPr>
            <w:tcW w:w="1767" w:type="dxa"/>
            <w:shd w:val="clear" w:color="auto" w:fill="auto"/>
            <w:noWrap/>
            <w:hideMark/>
          </w:tcPr>
          <w:p w14:paraId="6B515B0E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heparin_befor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B1F1ABA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-0.5673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351281C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56705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B7CB282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02597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D8F420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-21.837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31A53BA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1E-105</w:t>
            </w:r>
          </w:p>
        </w:tc>
      </w:tr>
      <w:tr w:rsidR="002E6609" w:rsidRPr="000A043B" w14:paraId="5CAB1A4F" w14:textId="77777777" w:rsidTr="002E6609">
        <w:trPr>
          <w:trHeight w:val="290"/>
        </w:trPr>
        <w:tc>
          <w:tcPr>
            <w:tcW w:w="1767" w:type="dxa"/>
            <w:shd w:val="clear" w:color="auto" w:fill="auto"/>
            <w:noWrap/>
            <w:hideMark/>
          </w:tcPr>
          <w:p w14:paraId="242CC155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age_at_start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4018EB4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-0.4323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ACC6B67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64896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412A5A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00380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202BA08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-113.73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DA777C8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</w:t>
            </w:r>
          </w:p>
        </w:tc>
      </w:tr>
      <w:tr w:rsidR="002E6609" w:rsidRPr="000A043B" w14:paraId="10FD6B19" w14:textId="77777777" w:rsidTr="002E6609">
        <w:trPr>
          <w:trHeight w:val="290"/>
        </w:trPr>
        <w:tc>
          <w:tcPr>
            <w:tcW w:w="1767" w:type="dxa"/>
            <w:shd w:val="clear" w:color="auto" w:fill="auto"/>
            <w:noWrap/>
            <w:hideMark/>
          </w:tcPr>
          <w:p w14:paraId="2B1D33B3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follow_up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551C31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-0.4103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E274630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66339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3BC76BA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00415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023AEDE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-98.868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F82056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</w:t>
            </w:r>
          </w:p>
        </w:tc>
      </w:tr>
      <w:tr w:rsidR="002E6609" w:rsidRPr="000A043B" w14:paraId="56828D2F" w14:textId="77777777" w:rsidTr="002E6609">
        <w:trPr>
          <w:trHeight w:val="290"/>
        </w:trPr>
        <w:tc>
          <w:tcPr>
            <w:tcW w:w="1767" w:type="dxa"/>
            <w:shd w:val="clear" w:color="auto" w:fill="auto"/>
            <w:noWrap/>
            <w:hideMark/>
          </w:tcPr>
          <w:p w14:paraId="65025680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harlson_index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BD6416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04005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DB575EF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1.04087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7A38C6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00368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CE0F3F3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10.8805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CFB79F4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1.43E-27</w:t>
            </w:r>
          </w:p>
        </w:tc>
      </w:tr>
      <w:tr w:rsidR="002E6609" w:rsidRPr="000A043B" w14:paraId="7507C2BE" w14:textId="77777777" w:rsidTr="002E6609">
        <w:trPr>
          <w:trHeight w:val="290"/>
        </w:trPr>
        <w:tc>
          <w:tcPr>
            <w:tcW w:w="1767" w:type="dxa"/>
            <w:shd w:val="clear" w:color="auto" w:fill="auto"/>
            <w:noWrap/>
            <w:hideMark/>
          </w:tcPr>
          <w:p w14:paraId="696F348A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omorb_count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3F849F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-0.040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1CFB695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96002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9C3E68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02062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D12F22C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-1.9779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AE16C62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047935</w:t>
            </w:r>
          </w:p>
        </w:tc>
      </w:tr>
      <w:tr w:rsidR="002E6609" w:rsidRPr="000A043B" w14:paraId="343213AA" w14:textId="77777777" w:rsidTr="002E6609">
        <w:trPr>
          <w:trHeight w:val="290"/>
        </w:trPr>
        <w:tc>
          <w:tcPr>
            <w:tcW w:w="1767" w:type="dxa"/>
            <w:shd w:val="clear" w:color="auto" w:fill="auto"/>
            <w:noWrap/>
            <w:hideMark/>
          </w:tcPr>
          <w:p w14:paraId="45C6D661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num_inpat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81B1BAE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0087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301D740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1.00879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AB819A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0.00089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97B223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9.75343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4999D3E" w14:textId="77777777" w:rsidR="002E6609" w:rsidRPr="000A043B" w:rsidRDefault="002E6609" w:rsidP="00052885">
            <w:pPr>
              <w:jc w:val="right"/>
              <w:rPr>
                <w:color w:val="000000"/>
              </w:rPr>
            </w:pPr>
            <w:r w:rsidRPr="000A043B">
              <w:rPr>
                <w:color w:val="000000"/>
              </w:rPr>
              <w:t>1.78E-22</w:t>
            </w:r>
          </w:p>
        </w:tc>
      </w:tr>
    </w:tbl>
    <w:p w14:paraId="6AF60EAD" w14:textId="77777777" w:rsidR="002E6609" w:rsidRPr="000A043B" w:rsidRDefault="002E6609" w:rsidP="00D364D7">
      <w:pPr>
        <w:rPr>
          <w:b/>
          <w:bCs/>
          <w:color w:val="000000" w:themeColor="text1"/>
        </w:rPr>
      </w:pPr>
    </w:p>
    <w:tbl>
      <w:tblPr>
        <w:tblW w:w="7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1129"/>
        <w:gridCol w:w="1270"/>
        <w:gridCol w:w="1129"/>
        <w:gridCol w:w="1129"/>
        <w:gridCol w:w="1129"/>
      </w:tblGrid>
      <w:tr w:rsidR="002E6609" w:rsidRPr="000A043B" w14:paraId="4BDABB55" w14:textId="77777777" w:rsidTr="002E6609">
        <w:trPr>
          <w:trHeight w:val="290"/>
        </w:trPr>
        <w:tc>
          <w:tcPr>
            <w:tcW w:w="7576" w:type="dxa"/>
            <w:gridSpan w:val="6"/>
            <w:shd w:val="clear" w:color="auto" w:fill="auto"/>
            <w:noWrap/>
          </w:tcPr>
          <w:p w14:paraId="6D6B63A6" w14:textId="5CC1F3CC" w:rsidR="002E6609" w:rsidRPr="000A043B" w:rsidRDefault="002E6609" w:rsidP="00052885">
            <w:pPr>
              <w:rPr>
                <w:b/>
                <w:bCs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8: </w:t>
            </w:r>
            <w:r w:rsidRPr="000A043B">
              <w:rPr>
                <w:color w:val="000000" w:themeColor="text1"/>
              </w:rPr>
              <w:t xml:space="preserve"> </w:t>
            </w:r>
            <w:r w:rsidRPr="000A043B">
              <w:rPr>
                <w:b/>
                <w:bCs/>
                <w:color w:val="000000" w:themeColor="text1"/>
              </w:rPr>
              <w:t xml:space="preserve"> </w:t>
            </w:r>
            <w:r w:rsidRPr="000A043B">
              <w:rPr>
                <w:color w:val="000000" w:themeColor="text1"/>
              </w:rPr>
              <w:t xml:space="preserve"> Mount Sinai Health System</w:t>
            </w:r>
            <w:r w:rsidRPr="000A043B">
              <w:t xml:space="preserve"> (MSHS), Multi</w:t>
            </w:r>
            <w:r w:rsidRPr="000A043B">
              <w:rPr>
                <w:color w:val="000000" w:themeColor="text1"/>
              </w:rPr>
              <w:t>variate Cox Proportional-Hazards Analysis, Male Only</w:t>
            </w:r>
          </w:p>
        </w:tc>
      </w:tr>
      <w:tr w:rsidR="002E6609" w:rsidRPr="000A043B" w14:paraId="7557E5EF" w14:textId="77777777" w:rsidTr="002E6609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2151989A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Covariat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25814ED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oef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hideMark/>
          </w:tcPr>
          <w:p w14:paraId="18279ECB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gramStart"/>
            <w:r w:rsidRPr="000A043B">
              <w:rPr>
                <w:b/>
                <w:bCs/>
              </w:rPr>
              <w:t>Exp(</w:t>
            </w:r>
            <w:proofErr w:type="spellStart"/>
            <w:proofErr w:type="gramEnd"/>
            <w:r w:rsidRPr="000A043B">
              <w:rPr>
                <w:b/>
                <w:bCs/>
              </w:rPr>
              <w:t>Coef</w:t>
            </w:r>
            <w:proofErr w:type="spellEnd"/>
            <w:r w:rsidRPr="000A043B">
              <w:rPr>
                <w:b/>
                <w:bCs/>
              </w:rPr>
              <w:t>)</w:t>
            </w:r>
          </w:p>
          <w:p w14:paraId="43038B4B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t>/</w:t>
            </w:r>
            <w:r w:rsidRPr="000A043B">
              <w:rPr>
                <w:b/>
                <w:bCs/>
              </w:rPr>
              <w:t xml:space="preserve"> HR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A0382E6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Se(</w:t>
            </w:r>
            <w:proofErr w:type="spellStart"/>
            <w:r w:rsidRPr="000A043B">
              <w:rPr>
                <w:b/>
                <w:bCs/>
              </w:rPr>
              <w:t>coef</w:t>
            </w:r>
            <w:proofErr w:type="spellEnd"/>
            <w:r w:rsidRPr="000A043B">
              <w:rPr>
                <w:b/>
                <w:b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3C1BCC5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z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A73BE49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p</w:t>
            </w:r>
          </w:p>
        </w:tc>
      </w:tr>
      <w:tr w:rsidR="002E6609" w:rsidRPr="000A043B" w14:paraId="6E290274" w14:textId="77777777" w:rsidTr="002E6609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481D05D9" w14:textId="77777777" w:rsidR="002E6609" w:rsidRPr="000A043B" w:rsidRDefault="002E6609" w:rsidP="002E6609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heparin_befor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1C7631C6" w14:textId="62C0CAE9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-0.4492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D602788" w14:textId="29D834C7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63808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CD98BDB" w14:textId="111D3E1C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03104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0D74FB6" w14:textId="3AC633B1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-14.473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F19DC67" w14:textId="584C7195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1.78E-47</w:t>
            </w:r>
          </w:p>
        </w:tc>
      </w:tr>
      <w:tr w:rsidR="002E6609" w:rsidRPr="000A043B" w14:paraId="708359D8" w14:textId="77777777" w:rsidTr="002E6609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36500E55" w14:textId="77777777" w:rsidR="002E6609" w:rsidRPr="000A043B" w:rsidRDefault="002E6609" w:rsidP="002E6609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age_at_start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3842A5D3" w14:textId="455208A6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-0.4135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FE06C69" w14:textId="079C0CA4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66129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FABF368" w14:textId="242E8E9F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00412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2A5889D" w14:textId="1D4CB8E3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-100.34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376D2D7" w14:textId="57ACDF1E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</w:t>
            </w:r>
          </w:p>
        </w:tc>
      </w:tr>
      <w:tr w:rsidR="002E6609" w:rsidRPr="000A043B" w14:paraId="2C5F93D6" w14:textId="77777777" w:rsidTr="002E6609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7A1AA834" w14:textId="77777777" w:rsidR="002E6609" w:rsidRPr="000A043B" w:rsidRDefault="002E6609" w:rsidP="002E6609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follow_up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6BB3D317" w14:textId="5E3FD82C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-0.3926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CB61177" w14:textId="211378E0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67524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FC8E2AA" w14:textId="3B009155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00485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8AC64E7" w14:textId="29FAF7C4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-80.88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8A7E742" w14:textId="4379103B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</w:t>
            </w:r>
          </w:p>
        </w:tc>
      </w:tr>
      <w:tr w:rsidR="002E6609" w:rsidRPr="000A043B" w14:paraId="4B3C6315" w14:textId="77777777" w:rsidTr="002E6609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69B74FCF" w14:textId="77777777" w:rsidR="002E6609" w:rsidRPr="000A043B" w:rsidRDefault="002E6609" w:rsidP="002E6609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harlson_index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387D9496" w14:textId="7580C792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02970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4BA16E8" w14:textId="737F6910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1.03015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20DA902" w14:textId="4C0230AF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00433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1198CB0" w14:textId="61C3BA1B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6.85717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C372968" w14:textId="7FEBF76F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7.02E-12</w:t>
            </w:r>
          </w:p>
        </w:tc>
      </w:tr>
      <w:tr w:rsidR="002E6609" w:rsidRPr="000A043B" w14:paraId="01518D9D" w14:textId="77777777" w:rsidTr="002E6609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66B1F079" w14:textId="77777777" w:rsidR="002E6609" w:rsidRPr="000A043B" w:rsidRDefault="002E6609" w:rsidP="002E6609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omorb_count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5363359C" w14:textId="46C7F5DD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-0.0687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00C91D8" w14:textId="4A5E3ED7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93352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D43BBBA" w14:textId="6733C3F1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0242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A858126" w14:textId="7E8928B5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-2.8340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EB85994" w14:textId="63717E56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004596</w:t>
            </w:r>
          </w:p>
        </w:tc>
      </w:tr>
      <w:tr w:rsidR="002E6609" w:rsidRPr="000A043B" w14:paraId="29E86A3B" w14:textId="77777777" w:rsidTr="002E6609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30B2637A" w14:textId="77777777" w:rsidR="002E6609" w:rsidRPr="000A043B" w:rsidRDefault="002E6609" w:rsidP="002E6609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num_inpat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469F15F0" w14:textId="27207CB7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00891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0197CA1" w14:textId="2799CE97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1.00895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CCF05F4" w14:textId="0D1A46BA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0.00106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D2436D6" w14:textId="66EA46AB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8.4049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1587760" w14:textId="2F866E96" w:rsidR="002E6609" w:rsidRPr="000A043B" w:rsidRDefault="002E6609" w:rsidP="002E6609">
            <w:pPr>
              <w:jc w:val="right"/>
              <w:rPr>
                <w:color w:val="000000"/>
              </w:rPr>
            </w:pPr>
            <w:r w:rsidRPr="000A043B">
              <w:t>4.28E-17</w:t>
            </w:r>
          </w:p>
        </w:tc>
      </w:tr>
    </w:tbl>
    <w:p w14:paraId="54842AD1" w14:textId="77777777" w:rsidR="002E6609" w:rsidRPr="000A043B" w:rsidRDefault="002E6609" w:rsidP="00D364D7">
      <w:pPr>
        <w:rPr>
          <w:b/>
          <w:bCs/>
          <w:color w:val="000000" w:themeColor="text1"/>
        </w:rPr>
      </w:pPr>
    </w:p>
    <w:tbl>
      <w:tblPr>
        <w:tblW w:w="8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1445"/>
        <w:gridCol w:w="1270"/>
        <w:gridCol w:w="1476"/>
        <w:gridCol w:w="1574"/>
        <w:gridCol w:w="1158"/>
      </w:tblGrid>
      <w:tr w:rsidR="002E6609" w:rsidRPr="000A043B" w14:paraId="38EFED92" w14:textId="77777777" w:rsidTr="00E862CC">
        <w:trPr>
          <w:trHeight w:val="290"/>
        </w:trPr>
        <w:tc>
          <w:tcPr>
            <w:tcW w:w="8495" w:type="dxa"/>
            <w:gridSpan w:val="6"/>
            <w:shd w:val="clear" w:color="auto" w:fill="auto"/>
            <w:noWrap/>
          </w:tcPr>
          <w:p w14:paraId="4D545FE7" w14:textId="09CC250B" w:rsidR="002E6609" w:rsidRPr="000A043B" w:rsidRDefault="002E6609" w:rsidP="00052885">
            <w:pPr>
              <w:rPr>
                <w:b/>
                <w:bCs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9: </w:t>
            </w:r>
            <w:r w:rsidRPr="000A043B">
              <w:rPr>
                <w:color w:val="000000" w:themeColor="text1"/>
              </w:rPr>
              <w:t xml:space="preserve"> </w:t>
            </w:r>
            <w:r w:rsidRPr="000A043B">
              <w:rPr>
                <w:b/>
                <w:bCs/>
                <w:color w:val="000000" w:themeColor="text1"/>
              </w:rPr>
              <w:t xml:space="preserve"> </w:t>
            </w:r>
            <w:r w:rsidRPr="000A043B">
              <w:rPr>
                <w:color w:val="000000" w:themeColor="text1"/>
              </w:rPr>
              <w:t xml:space="preserve"> Columbia University Medical Center (CUMC)</w:t>
            </w:r>
            <w:r w:rsidRPr="000A043B">
              <w:t>, Multi</w:t>
            </w:r>
            <w:r w:rsidRPr="000A043B">
              <w:rPr>
                <w:color w:val="000000" w:themeColor="text1"/>
              </w:rPr>
              <w:t>variate Cox Proportional-Hazards Analysis, Female Only</w:t>
            </w:r>
          </w:p>
        </w:tc>
      </w:tr>
      <w:tr w:rsidR="002E6609" w:rsidRPr="000A043B" w14:paraId="276B7C4B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6779CCE8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Covariat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6B6DC70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oef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hideMark/>
          </w:tcPr>
          <w:p w14:paraId="70338DB3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proofErr w:type="gramStart"/>
            <w:r w:rsidRPr="000A043B">
              <w:rPr>
                <w:b/>
                <w:bCs/>
              </w:rPr>
              <w:t>Exp(</w:t>
            </w:r>
            <w:proofErr w:type="spellStart"/>
            <w:proofErr w:type="gramEnd"/>
            <w:r w:rsidRPr="000A043B">
              <w:rPr>
                <w:b/>
                <w:bCs/>
              </w:rPr>
              <w:t>Coef</w:t>
            </w:r>
            <w:proofErr w:type="spellEnd"/>
            <w:r w:rsidRPr="000A043B">
              <w:rPr>
                <w:b/>
                <w:bCs/>
              </w:rPr>
              <w:t>)</w:t>
            </w:r>
          </w:p>
          <w:p w14:paraId="04D00424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t>/</w:t>
            </w:r>
            <w:r w:rsidRPr="000A043B">
              <w:rPr>
                <w:b/>
                <w:bCs/>
              </w:rPr>
              <w:t xml:space="preserve"> HR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B3B9326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Se(</w:t>
            </w:r>
            <w:proofErr w:type="spellStart"/>
            <w:r w:rsidRPr="000A043B">
              <w:rPr>
                <w:b/>
                <w:bCs/>
              </w:rPr>
              <w:t>coef</w:t>
            </w:r>
            <w:proofErr w:type="spellEnd"/>
            <w:r w:rsidRPr="000A043B">
              <w:rPr>
                <w:b/>
                <w:bCs/>
              </w:rPr>
              <w:t>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788E9E0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z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A8124BE" w14:textId="77777777" w:rsidR="002E6609" w:rsidRPr="000A043B" w:rsidRDefault="002E6609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p</w:t>
            </w:r>
          </w:p>
        </w:tc>
      </w:tr>
      <w:tr w:rsidR="00E862CC" w:rsidRPr="000A043B" w14:paraId="6981008A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618C18F8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heparin_before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56A6C61F" w14:textId="2330AC98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0.4637007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70B7FE8" w14:textId="212007E8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628951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F36CFA7" w14:textId="67799D1D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35144399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4C93AD9" w14:textId="28E95B03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13.194156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6E35000" w14:textId="341F11DC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9.48E-40</w:t>
            </w:r>
          </w:p>
        </w:tc>
      </w:tr>
      <w:tr w:rsidR="00E862CC" w:rsidRPr="000A043B" w14:paraId="7BBA60BD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14FEA798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age_at_start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0870368F" w14:textId="5053ACB4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0.308862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3E9B23D" w14:textId="0FE34135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734281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767A108" w14:textId="452009EE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04314362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D9985B2" w14:textId="5075FF2A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71.589301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AAFD0B" w14:textId="556521FE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0E+00</w:t>
            </w:r>
          </w:p>
        </w:tc>
      </w:tr>
      <w:tr w:rsidR="00E862CC" w:rsidRPr="000A043B" w14:paraId="12A36D61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381E3962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follow_up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7A8C2EDA" w14:textId="6088CFC6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0.2630974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EEE619F" w14:textId="09558FB0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76866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A23F77D" w14:textId="739EF0A9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05053195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0DA5172" w14:textId="57791509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52.06556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27376DB" w14:textId="48EAE182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0E+00</w:t>
            </w:r>
          </w:p>
        </w:tc>
      </w:tr>
      <w:tr w:rsidR="00E862CC" w:rsidRPr="000A043B" w14:paraId="38DA4B88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22A7D019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harlson_index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1AE708DB" w14:textId="485E9A15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593562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C4B6EC2" w14:textId="608A9136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1.061153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4E4E0F7" w14:textId="590AA123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11098506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B97516D" w14:textId="02AAEC8E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5.348128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71B9971" w14:textId="5BCE4CDE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8.89E-08</w:t>
            </w:r>
          </w:p>
        </w:tc>
      </w:tr>
      <w:tr w:rsidR="00E862CC" w:rsidRPr="000A043B" w14:paraId="635F92BA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29908530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lastRenderedPageBreak/>
              <w:t>comorb_count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285241AE" w14:textId="6D4FBDB7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1961329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6AE6F5F" w14:textId="29D55C6F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1.216688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CF39470" w14:textId="51A33E7B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2968347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7924928" w14:textId="78EF0A0F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6.60748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20D4D69" w14:textId="1382BECD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3.91E-11</w:t>
            </w:r>
          </w:p>
        </w:tc>
      </w:tr>
      <w:tr w:rsidR="00E862CC" w:rsidRPr="000A043B" w14:paraId="00F6723D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648CE4C0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num_inpat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0C308B45" w14:textId="08E844DF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038421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D5B90A9" w14:textId="07FFB5EC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1.003849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CC97EE1" w14:textId="3996D1DE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25817925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915759F" w14:textId="50F1D8C1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14881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4E4694" w14:textId="71ED692B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8.82E-01</w:t>
            </w:r>
          </w:p>
        </w:tc>
      </w:tr>
    </w:tbl>
    <w:p w14:paraId="2D450EC5" w14:textId="77777777" w:rsidR="002E6609" w:rsidRPr="000A043B" w:rsidRDefault="002E6609" w:rsidP="00D364D7">
      <w:pPr>
        <w:rPr>
          <w:b/>
          <w:bCs/>
          <w:color w:val="000000" w:themeColor="text1"/>
        </w:rPr>
      </w:pPr>
    </w:p>
    <w:tbl>
      <w:tblPr>
        <w:tblW w:w="87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1445"/>
        <w:gridCol w:w="1270"/>
        <w:gridCol w:w="1476"/>
        <w:gridCol w:w="1574"/>
        <w:gridCol w:w="1158"/>
      </w:tblGrid>
      <w:tr w:rsidR="00E862CC" w:rsidRPr="000A043B" w14:paraId="52B916CC" w14:textId="77777777" w:rsidTr="00E862CC">
        <w:trPr>
          <w:trHeight w:val="290"/>
        </w:trPr>
        <w:tc>
          <w:tcPr>
            <w:tcW w:w="8713" w:type="dxa"/>
            <w:gridSpan w:val="6"/>
            <w:shd w:val="clear" w:color="auto" w:fill="auto"/>
            <w:noWrap/>
          </w:tcPr>
          <w:p w14:paraId="5A10D49B" w14:textId="618EBE85" w:rsidR="00E862CC" w:rsidRPr="000A043B" w:rsidRDefault="00E862CC" w:rsidP="00052885">
            <w:pPr>
              <w:rPr>
                <w:b/>
                <w:bCs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10: </w:t>
            </w:r>
            <w:r w:rsidRPr="000A043B">
              <w:rPr>
                <w:color w:val="000000" w:themeColor="text1"/>
              </w:rPr>
              <w:t xml:space="preserve"> </w:t>
            </w:r>
            <w:r w:rsidRPr="000A043B">
              <w:rPr>
                <w:b/>
                <w:bCs/>
                <w:color w:val="000000" w:themeColor="text1"/>
              </w:rPr>
              <w:t xml:space="preserve"> </w:t>
            </w:r>
            <w:r w:rsidRPr="000A043B">
              <w:rPr>
                <w:color w:val="000000" w:themeColor="text1"/>
              </w:rPr>
              <w:t xml:space="preserve"> Columbia University Medical Center (CUMC)</w:t>
            </w:r>
            <w:r w:rsidRPr="000A043B">
              <w:t>, Multi</w:t>
            </w:r>
            <w:r w:rsidRPr="000A043B">
              <w:rPr>
                <w:color w:val="000000" w:themeColor="text1"/>
              </w:rPr>
              <w:t>variate Cox Proportional-Hazards Analysis, Male Only</w:t>
            </w:r>
          </w:p>
        </w:tc>
      </w:tr>
      <w:tr w:rsidR="00E862CC" w:rsidRPr="000A043B" w14:paraId="35338722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21AC7DCE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Covariat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1631EAD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oef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hideMark/>
          </w:tcPr>
          <w:p w14:paraId="029CC0B2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proofErr w:type="gramStart"/>
            <w:r w:rsidRPr="000A043B">
              <w:rPr>
                <w:b/>
                <w:bCs/>
              </w:rPr>
              <w:t>Exp(</w:t>
            </w:r>
            <w:proofErr w:type="spellStart"/>
            <w:proofErr w:type="gramEnd"/>
            <w:r w:rsidRPr="000A043B">
              <w:rPr>
                <w:b/>
                <w:bCs/>
              </w:rPr>
              <w:t>Coef</w:t>
            </w:r>
            <w:proofErr w:type="spellEnd"/>
            <w:r w:rsidRPr="000A043B">
              <w:rPr>
                <w:b/>
                <w:bCs/>
              </w:rPr>
              <w:t>)</w:t>
            </w:r>
          </w:p>
          <w:p w14:paraId="52992B3A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t>/</w:t>
            </w:r>
            <w:r w:rsidRPr="000A043B">
              <w:rPr>
                <w:b/>
                <w:bCs/>
              </w:rPr>
              <w:t xml:space="preserve"> HR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91C439C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Se(</w:t>
            </w:r>
            <w:proofErr w:type="spellStart"/>
            <w:r w:rsidRPr="000A043B">
              <w:rPr>
                <w:b/>
                <w:bCs/>
              </w:rPr>
              <w:t>coef</w:t>
            </w:r>
            <w:proofErr w:type="spellEnd"/>
            <w:r w:rsidRPr="000A043B">
              <w:rPr>
                <w:b/>
                <w:bCs/>
              </w:rPr>
              <w:t>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C5AABF6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z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2D83D29C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p</w:t>
            </w:r>
          </w:p>
        </w:tc>
      </w:tr>
      <w:tr w:rsidR="00E862CC" w:rsidRPr="000A043B" w14:paraId="793FF13D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14D402BD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heparin_before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2479C8E8" w14:textId="484CF1A7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0.2702546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F1D2141" w14:textId="76BB59F1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763185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B91A490" w14:textId="35095FDC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41342255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D62FC29" w14:textId="399E1FA4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6.537008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49706E30" w14:textId="1ED342BB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6.28E-11</w:t>
            </w:r>
          </w:p>
        </w:tc>
      </w:tr>
      <w:tr w:rsidR="00E862CC" w:rsidRPr="000A043B" w14:paraId="5693442A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2516AE24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age_at_start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72237404" w14:textId="6E66C6C6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0.3630029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526AE98" w14:textId="1575F912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695584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804E1D9" w14:textId="7397EA9A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06310874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E59197F" w14:textId="52BE3B16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57.520229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B340AE8" w14:textId="424B6E5F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0E+00</w:t>
            </w:r>
          </w:p>
        </w:tc>
      </w:tr>
      <w:tr w:rsidR="00E862CC" w:rsidRPr="000A043B" w14:paraId="409C7ACC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6AAAEFF3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follow_up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3AC41E4F" w14:textId="48F246E0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0.3280390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0CB9F28" w14:textId="3D3C3ED5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720334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EA58EEE" w14:textId="708C8ACC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07029653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06932A6" w14:textId="04F633B7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46.665038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EC9039D" w14:textId="25845D76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0E+00</w:t>
            </w:r>
          </w:p>
        </w:tc>
      </w:tr>
      <w:tr w:rsidR="00E862CC" w:rsidRPr="000A043B" w14:paraId="2F277AC9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4E1FB901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harlson_index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32092D7C" w14:textId="0884DDCD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55271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522CAE3" w14:textId="142BB8C8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1.056827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2CE1BF7" w14:textId="37D23528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12230218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813A0BA" w14:textId="4D752014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4.5192406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240A0325" w14:textId="75FA7752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6.21E-06</w:t>
            </w:r>
          </w:p>
        </w:tc>
      </w:tr>
      <w:tr w:rsidR="00E862CC" w:rsidRPr="000A043B" w14:paraId="3653D498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189E2A6B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comorb_count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06CE0398" w14:textId="05737BCA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210284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86CA4F4" w14:textId="266B333F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1.021251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B00EA19" w14:textId="19E222D8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35969586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D21A989" w14:textId="50FBDAB8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5846183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2F71A857" w14:textId="27740FE2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5.59E-01</w:t>
            </w:r>
          </w:p>
        </w:tc>
      </w:tr>
      <w:tr w:rsidR="00E862CC" w:rsidRPr="000A043B" w14:paraId="3360604E" w14:textId="77777777" w:rsidTr="00E862CC">
        <w:trPr>
          <w:trHeight w:val="290"/>
        </w:trPr>
        <w:tc>
          <w:tcPr>
            <w:tcW w:w="1790" w:type="dxa"/>
            <w:shd w:val="clear" w:color="auto" w:fill="auto"/>
            <w:noWrap/>
            <w:hideMark/>
          </w:tcPr>
          <w:p w14:paraId="490F8D88" w14:textId="77777777" w:rsidR="00E862CC" w:rsidRPr="000A043B" w:rsidRDefault="00E862CC" w:rsidP="00E862CC">
            <w:pPr>
              <w:jc w:val="center"/>
              <w:rPr>
                <w:b/>
                <w:bCs/>
              </w:rPr>
            </w:pPr>
            <w:proofErr w:type="spellStart"/>
            <w:r w:rsidRPr="000A043B">
              <w:rPr>
                <w:b/>
                <w:bCs/>
              </w:rPr>
              <w:t>num_inpat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74B56ABA" w14:textId="4058E155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0.1301827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ECC56FB" w14:textId="4252CEE1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87793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031CD4D" w14:textId="4A6B78EC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0.031608776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19DCF07" w14:textId="71EC8A85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-4.118564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1E1C0108" w14:textId="624AE3FA" w:rsidR="00E862CC" w:rsidRPr="000A043B" w:rsidRDefault="00E862CC" w:rsidP="00E862CC">
            <w:pPr>
              <w:jc w:val="right"/>
              <w:rPr>
                <w:color w:val="000000"/>
              </w:rPr>
            </w:pPr>
            <w:r w:rsidRPr="000A043B">
              <w:t>3.81E-05</w:t>
            </w:r>
          </w:p>
        </w:tc>
      </w:tr>
    </w:tbl>
    <w:p w14:paraId="3076D687" w14:textId="77777777" w:rsidR="00E862CC" w:rsidRPr="000A043B" w:rsidRDefault="00E862CC" w:rsidP="00D364D7">
      <w:pPr>
        <w:rPr>
          <w:b/>
          <w:bCs/>
          <w:color w:val="000000" w:themeColor="text1"/>
        </w:rPr>
      </w:pP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5400"/>
      </w:tblGrid>
      <w:tr w:rsidR="00E862CC" w:rsidRPr="000A043B" w14:paraId="4484C4BD" w14:textId="77777777" w:rsidTr="00E862CC">
        <w:trPr>
          <w:trHeight w:val="299"/>
        </w:trPr>
        <w:tc>
          <w:tcPr>
            <w:tcW w:w="8725" w:type="dxa"/>
            <w:gridSpan w:val="2"/>
            <w:shd w:val="clear" w:color="auto" w:fill="auto"/>
            <w:noWrap/>
          </w:tcPr>
          <w:p w14:paraId="31EF4DB4" w14:textId="0174E92F" w:rsidR="00E862CC" w:rsidRPr="000A043B" w:rsidRDefault="00E862CC" w:rsidP="00052885">
            <w:pPr>
              <w:rPr>
                <w:b/>
                <w:bCs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11: </w:t>
            </w:r>
            <w:r w:rsidRPr="000A043B">
              <w:rPr>
                <w:color w:val="000000" w:themeColor="text1"/>
              </w:rPr>
              <w:t>Mount Sinai Health System</w:t>
            </w:r>
            <w:r w:rsidRPr="000A043B">
              <w:t xml:space="preserve"> (MSHS), Heparin Formulations Administered</w:t>
            </w:r>
          </w:p>
        </w:tc>
      </w:tr>
      <w:tr w:rsidR="00E862CC" w:rsidRPr="000A043B" w14:paraId="331A39BF" w14:textId="77777777" w:rsidTr="00E862CC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347C520A" w14:textId="011F562C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Medication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20641922" w14:textId="28013063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# Patients</w:t>
            </w:r>
          </w:p>
        </w:tc>
      </w:tr>
      <w:tr w:rsidR="00E862CC" w:rsidRPr="000A043B" w14:paraId="0697FBD3" w14:textId="77777777" w:rsidTr="00E862CC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102635F2" w14:textId="71F09E67" w:rsidR="00E862CC" w:rsidRPr="000A043B" w:rsidRDefault="00E862CC" w:rsidP="00E862CC">
            <w:pPr>
              <w:jc w:val="center"/>
              <w:rPr>
                <w:b/>
                <w:bCs/>
              </w:rPr>
            </w:pPr>
            <w:r w:rsidRPr="000A043B">
              <w:t xml:space="preserve">HEPARIN   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24F04B6C" w14:textId="06503FF2" w:rsidR="00E862CC" w:rsidRPr="000A043B" w:rsidRDefault="00E862CC" w:rsidP="00E862CC">
            <w:pPr>
              <w:jc w:val="center"/>
              <w:rPr>
                <w:color w:val="000000"/>
              </w:rPr>
            </w:pPr>
            <w:r w:rsidRPr="000A043B">
              <w:t>6678</w:t>
            </w:r>
          </w:p>
        </w:tc>
      </w:tr>
      <w:tr w:rsidR="00E862CC" w:rsidRPr="000A043B" w14:paraId="50C453B9" w14:textId="77777777" w:rsidTr="00E862CC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0FA4713F" w14:textId="32C8FF99" w:rsidR="00E862CC" w:rsidRPr="000A043B" w:rsidRDefault="00E862CC" w:rsidP="00E862CC">
            <w:pPr>
              <w:jc w:val="center"/>
              <w:rPr>
                <w:b/>
                <w:bCs/>
              </w:rPr>
            </w:pPr>
            <w:r w:rsidRPr="000A043B">
              <w:t xml:space="preserve">ENOXAPARIN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32993C14" w14:textId="2E8FAB03" w:rsidR="00E862CC" w:rsidRPr="000A043B" w:rsidRDefault="00E862CC" w:rsidP="00E862CC">
            <w:pPr>
              <w:jc w:val="center"/>
              <w:rPr>
                <w:color w:val="000000"/>
              </w:rPr>
            </w:pPr>
            <w:r w:rsidRPr="000A043B">
              <w:t>1522</w:t>
            </w:r>
          </w:p>
        </w:tc>
      </w:tr>
      <w:tr w:rsidR="00E862CC" w:rsidRPr="000A043B" w14:paraId="531AC08C" w14:textId="77777777" w:rsidTr="00E862CC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16CCC06B" w14:textId="4C2DB55E" w:rsidR="00E862CC" w:rsidRPr="000A043B" w:rsidRDefault="00E862CC" w:rsidP="00E862CC">
            <w:pPr>
              <w:jc w:val="center"/>
              <w:rPr>
                <w:b/>
                <w:bCs/>
              </w:rPr>
            </w:pPr>
            <w:r w:rsidRPr="000A043B">
              <w:t xml:space="preserve">LOVENOX     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47FE850A" w14:textId="11CAAF47" w:rsidR="00E862CC" w:rsidRPr="000A043B" w:rsidRDefault="00E862CC" w:rsidP="00E862CC">
            <w:pPr>
              <w:jc w:val="center"/>
              <w:rPr>
                <w:color w:val="000000"/>
              </w:rPr>
            </w:pPr>
            <w:r w:rsidRPr="000A043B">
              <w:t>30</w:t>
            </w:r>
          </w:p>
        </w:tc>
      </w:tr>
      <w:tr w:rsidR="00E862CC" w:rsidRPr="000A043B" w14:paraId="629D4575" w14:textId="77777777" w:rsidTr="00E862CC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44598EDB" w14:textId="5ADAC930" w:rsidR="00E862CC" w:rsidRPr="000A043B" w:rsidRDefault="00E862CC" w:rsidP="00E862CC">
            <w:pPr>
              <w:jc w:val="center"/>
              <w:rPr>
                <w:b/>
                <w:bCs/>
              </w:rPr>
            </w:pPr>
            <w:r w:rsidRPr="000A043B">
              <w:t xml:space="preserve">FONDAPARINUX 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3ACA32CA" w14:textId="16E33E75" w:rsidR="00E862CC" w:rsidRPr="000A043B" w:rsidRDefault="00E862CC" w:rsidP="00E862CC">
            <w:pPr>
              <w:jc w:val="center"/>
              <w:rPr>
                <w:color w:val="000000"/>
              </w:rPr>
            </w:pPr>
            <w:r w:rsidRPr="000A043B">
              <w:t>7</w:t>
            </w:r>
          </w:p>
        </w:tc>
      </w:tr>
      <w:tr w:rsidR="00E862CC" w:rsidRPr="000A043B" w14:paraId="09F509ED" w14:textId="77777777" w:rsidTr="00E862CC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467E8D7E" w14:textId="020785C9" w:rsidR="00E862CC" w:rsidRPr="000A043B" w:rsidRDefault="00E862CC" w:rsidP="00E862CC">
            <w:pPr>
              <w:jc w:val="center"/>
              <w:rPr>
                <w:b/>
                <w:bCs/>
              </w:rPr>
            </w:pPr>
            <w:r w:rsidRPr="000A043B">
              <w:t xml:space="preserve">DALTEPARIN   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0006FB83" w14:textId="6FE27A35" w:rsidR="00E862CC" w:rsidRPr="000A043B" w:rsidRDefault="00E862CC" w:rsidP="00E862CC">
            <w:pPr>
              <w:jc w:val="center"/>
              <w:rPr>
                <w:color w:val="000000"/>
              </w:rPr>
            </w:pPr>
            <w:r w:rsidRPr="000A043B">
              <w:t>1</w:t>
            </w:r>
          </w:p>
        </w:tc>
      </w:tr>
    </w:tbl>
    <w:p w14:paraId="7A4B32F8" w14:textId="77777777" w:rsidR="00E862CC" w:rsidRPr="000A043B" w:rsidRDefault="00E862CC" w:rsidP="00D364D7">
      <w:pPr>
        <w:rPr>
          <w:b/>
          <w:bCs/>
          <w:color w:val="000000" w:themeColor="text1"/>
        </w:rPr>
      </w:pP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5400"/>
      </w:tblGrid>
      <w:tr w:rsidR="00E862CC" w:rsidRPr="000A043B" w14:paraId="772C3E1B" w14:textId="77777777" w:rsidTr="00052885">
        <w:trPr>
          <w:trHeight w:val="299"/>
        </w:trPr>
        <w:tc>
          <w:tcPr>
            <w:tcW w:w="8725" w:type="dxa"/>
            <w:gridSpan w:val="2"/>
            <w:shd w:val="clear" w:color="auto" w:fill="auto"/>
            <w:noWrap/>
          </w:tcPr>
          <w:p w14:paraId="4FFEA5D2" w14:textId="646EDDF3" w:rsidR="00E862CC" w:rsidRPr="000A043B" w:rsidRDefault="00E862CC" w:rsidP="00052885">
            <w:pPr>
              <w:rPr>
                <w:b/>
                <w:bCs/>
              </w:rPr>
            </w:pPr>
            <w:r w:rsidRPr="000A043B">
              <w:rPr>
                <w:b/>
                <w:bCs/>
                <w:color w:val="000000" w:themeColor="text1"/>
              </w:rPr>
              <w:t xml:space="preserve">Table S12: </w:t>
            </w:r>
            <w:r w:rsidRPr="000A043B">
              <w:rPr>
                <w:color w:val="000000" w:themeColor="text1"/>
              </w:rPr>
              <w:t>Columbia University Medical Center (CUMC)</w:t>
            </w:r>
            <w:r w:rsidRPr="000A043B">
              <w:t>, Heparin Formulations Administered</w:t>
            </w:r>
          </w:p>
        </w:tc>
      </w:tr>
      <w:tr w:rsidR="00E862CC" w:rsidRPr="000A043B" w14:paraId="41B9359B" w14:textId="77777777" w:rsidTr="00052885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77578352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Medication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7355E82F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rPr>
                <w:b/>
                <w:bCs/>
              </w:rPr>
              <w:t># Patients</w:t>
            </w:r>
          </w:p>
        </w:tc>
      </w:tr>
      <w:tr w:rsidR="00E862CC" w:rsidRPr="000A043B" w14:paraId="339AADBC" w14:textId="77777777" w:rsidTr="00052885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794A4FC0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t xml:space="preserve">HEPARIN   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32E26DCA" w14:textId="77777777" w:rsidR="00E862CC" w:rsidRPr="000A043B" w:rsidRDefault="00E862CC" w:rsidP="00052885">
            <w:pPr>
              <w:jc w:val="center"/>
              <w:rPr>
                <w:color w:val="000000"/>
              </w:rPr>
            </w:pPr>
            <w:r w:rsidRPr="000A043B">
              <w:t>2288</w:t>
            </w:r>
          </w:p>
        </w:tc>
      </w:tr>
      <w:tr w:rsidR="00E862CC" w:rsidRPr="000A043B" w14:paraId="6D5E8053" w14:textId="77777777" w:rsidTr="00052885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5007C67C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t xml:space="preserve">ENOXAPARIN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55565DEF" w14:textId="77777777" w:rsidR="00E862CC" w:rsidRPr="000A043B" w:rsidRDefault="00E862CC" w:rsidP="00052885">
            <w:pPr>
              <w:jc w:val="center"/>
              <w:rPr>
                <w:color w:val="000000"/>
              </w:rPr>
            </w:pPr>
            <w:r w:rsidRPr="000A043B">
              <w:t>53</w:t>
            </w:r>
          </w:p>
        </w:tc>
      </w:tr>
      <w:tr w:rsidR="00E862CC" w:rsidRPr="000A043B" w14:paraId="3DE4200F" w14:textId="77777777" w:rsidTr="00052885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5D6DDC92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t xml:space="preserve">LOVENOX     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5AB3C6F2" w14:textId="77777777" w:rsidR="00E862CC" w:rsidRPr="000A043B" w:rsidRDefault="00E862CC" w:rsidP="00052885">
            <w:pPr>
              <w:jc w:val="center"/>
              <w:rPr>
                <w:color w:val="000000"/>
              </w:rPr>
            </w:pPr>
            <w:r w:rsidRPr="000A043B">
              <w:t>981</w:t>
            </w:r>
          </w:p>
        </w:tc>
      </w:tr>
      <w:tr w:rsidR="00E862CC" w:rsidRPr="000A043B" w14:paraId="6EAC2551" w14:textId="77777777" w:rsidTr="00052885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73AEB9BC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t xml:space="preserve">FONDAPARINUX 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11185CC8" w14:textId="77777777" w:rsidR="00E862CC" w:rsidRPr="000A043B" w:rsidRDefault="00E862CC" w:rsidP="00052885">
            <w:pPr>
              <w:jc w:val="center"/>
              <w:rPr>
                <w:color w:val="000000"/>
              </w:rPr>
            </w:pPr>
            <w:r w:rsidRPr="000A043B">
              <w:t>0</w:t>
            </w:r>
          </w:p>
        </w:tc>
      </w:tr>
      <w:tr w:rsidR="00E862CC" w:rsidRPr="00F03B3F" w14:paraId="32E727B2" w14:textId="77777777" w:rsidTr="00052885">
        <w:trPr>
          <w:trHeight w:val="299"/>
        </w:trPr>
        <w:tc>
          <w:tcPr>
            <w:tcW w:w="3325" w:type="dxa"/>
            <w:shd w:val="clear" w:color="auto" w:fill="auto"/>
            <w:noWrap/>
            <w:hideMark/>
          </w:tcPr>
          <w:p w14:paraId="5D208B43" w14:textId="77777777" w:rsidR="00E862CC" w:rsidRPr="000A043B" w:rsidRDefault="00E862CC" w:rsidP="00052885">
            <w:pPr>
              <w:jc w:val="center"/>
              <w:rPr>
                <w:b/>
                <w:bCs/>
              </w:rPr>
            </w:pPr>
            <w:r w:rsidRPr="000A043B">
              <w:t xml:space="preserve">DALTEPARIN        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448B667A" w14:textId="77777777" w:rsidR="00E862CC" w:rsidRPr="002E6609" w:rsidRDefault="00E862CC" w:rsidP="00052885">
            <w:pPr>
              <w:jc w:val="center"/>
              <w:rPr>
                <w:color w:val="000000"/>
              </w:rPr>
            </w:pPr>
            <w:r w:rsidRPr="000A043B">
              <w:t>49</w:t>
            </w:r>
          </w:p>
        </w:tc>
      </w:tr>
    </w:tbl>
    <w:p w14:paraId="6A36E473" w14:textId="301ED1F3" w:rsidR="00E862CC" w:rsidRPr="00756C25" w:rsidRDefault="00E862CC" w:rsidP="00D364D7">
      <w:pPr>
        <w:rPr>
          <w:b/>
          <w:bCs/>
          <w:color w:val="000000" w:themeColor="text1"/>
        </w:rPr>
      </w:pPr>
    </w:p>
    <w:sectPr w:rsidR="00E862CC" w:rsidRPr="00756C2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BD7747" w14:textId="77777777" w:rsidR="000945E4" w:rsidRDefault="000945E4" w:rsidP="001A24FE">
      <w:r>
        <w:separator/>
      </w:r>
    </w:p>
  </w:endnote>
  <w:endnote w:type="continuationSeparator" w:id="0">
    <w:p w14:paraId="13F5DABE" w14:textId="77777777" w:rsidR="000945E4" w:rsidRDefault="000945E4" w:rsidP="001A24FE">
      <w:r>
        <w:continuationSeparator/>
      </w:r>
    </w:p>
  </w:endnote>
  <w:endnote w:type="continuationNotice" w:id="1">
    <w:p w14:paraId="6C51A6BE" w14:textId="77777777" w:rsidR="000945E4" w:rsidRDefault="000945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48D43C" w14:textId="77777777" w:rsidR="00913761" w:rsidRDefault="00913761" w:rsidP="00923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E06362" w14:textId="77777777" w:rsidR="000945E4" w:rsidRDefault="000945E4" w:rsidP="001A24FE">
      <w:r>
        <w:separator/>
      </w:r>
    </w:p>
  </w:footnote>
  <w:footnote w:type="continuationSeparator" w:id="0">
    <w:p w14:paraId="6D956644" w14:textId="77777777" w:rsidR="000945E4" w:rsidRDefault="000945E4" w:rsidP="001A24FE">
      <w:r>
        <w:continuationSeparator/>
      </w:r>
    </w:p>
  </w:footnote>
  <w:footnote w:type="continuationNotice" w:id="1">
    <w:p w14:paraId="5431BDC9" w14:textId="77777777" w:rsidR="000945E4" w:rsidRDefault="000945E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BFD5DE" w14:textId="77777777" w:rsidR="00913761" w:rsidRDefault="00913761" w:rsidP="00923B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B2772"/>
    <w:multiLevelType w:val="multilevel"/>
    <w:tmpl w:val="E7BA79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190E6AF9"/>
    <w:multiLevelType w:val="hybridMultilevel"/>
    <w:tmpl w:val="3BB4DC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B537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89218A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012415087">
    <w:abstractNumId w:val="1"/>
  </w:num>
  <w:num w:numId="2" w16cid:durableId="361637002">
    <w:abstractNumId w:val="3"/>
  </w:num>
  <w:num w:numId="3" w16cid:durableId="1487282360">
    <w:abstractNumId w:val="2"/>
  </w:num>
  <w:num w:numId="4" w16cid:durableId="1031878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55p20wvazer8eezxlp9txo9r5wtepraedt&quot;&gt;My EndNote Library&lt;record-ids&gt;&lt;item&gt;8&lt;/item&gt;&lt;item&gt;9&lt;/item&gt;&lt;item&gt;26&lt;/item&gt;&lt;item&gt;27&lt;/item&gt;&lt;item&gt;44&lt;/item&gt;&lt;item&gt;89&lt;/item&gt;&lt;item&gt;91&lt;/item&gt;&lt;item&gt;92&lt;/item&gt;&lt;item&gt;258&lt;/item&gt;&lt;item&gt;259&lt;/item&gt;&lt;item&gt;260&lt;/item&gt;&lt;item&gt;261&lt;/item&gt;&lt;/record-ids&gt;&lt;/item&gt;&lt;/Libraries&gt;"/>
  </w:docVars>
  <w:rsids>
    <w:rsidRoot w:val="00801D31"/>
    <w:rsid w:val="00047858"/>
    <w:rsid w:val="0006216C"/>
    <w:rsid w:val="0007390D"/>
    <w:rsid w:val="0007747B"/>
    <w:rsid w:val="000945E4"/>
    <w:rsid w:val="00096F7D"/>
    <w:rsid w:val="000A043B"/>
    <w:rsid w:val="000A0D2E"/>
    <w:rsid w:val="000A69C3"/>
    <w:rsid w:val="000A7918"/>
    <w:rsid w:val="000B5EEE"/>
    <w:rsid w:val="000D4E9D"/>
    <w:rsid w:val="000F3F51"/>
    <w:rsid w:val="000F6B59"/>
    <w:rsid w:val="0011282C"/>
    <w:rsid w:val="0011428A"/>
    <w:rsid w:val="0012227B"/>
    <w:rsid w:val="00123383"/>
    <w:rsid w:val="00126ED4"/>
    <w:rsid w:val="0013466B"/>
    <w:rsid w:val="00137F89"/>
    <w:rsid w:val="00161424"/>
    <w:rsid w:val="0016537D"/>
    <w:rsid w:val="00171854"/>
    <w:rsid w:val="00177DF2"/>
    <w:rsid w:val="0018095E"/>
    <w:rsid w:val="001858E8"/>
    <w:rsid w:val="00185FBF"/>
    <w:rsid w:val="001868EF"/>
    <w:rsid w:val="00190809"/>
    <w:rsid w:val="001A0321"/>
    <w:rsid w:val="001A24FE"/>
    <w:rsid w:val="001B6B98"/>
    <w:rsid w:val="001B7D48"/>
    <w:rsid w:val="001C7378"/>
    <w:rsid w:val="00200FBE"/>
    <w:rsid w:val="002019B5"/>
    <w:rsid w:val="002120E1"/>
    <w:rsid w:val="0021493A"/>
    <w:rsid w:val="00220F16"/>
    <w:rsid w:val="00233BA7"/>
    <w:rsid w:val="002348F1"/>
    <w:rsid w:val="00235C84"/>
    <w:rsid w:val="00254963"/>
    <w:rsid w:val="00287F00"/>
    <w:rsid w:val="0029222B"/>
    <w:rsid w:val="00297895"/>
    <w:rsid w:val="002A130F"/>
    <w:rsid w:val="002A1753"/>
    <w:rsid w:val="002C62F6"/>
    <w:rsid w:val="002D4498"/>
    <w:rsid w:val="002D4CB3"/>
    <w:rsid w:val="002E36C1"/>
    <w:rsid w:val="002E57DD"/>
    <w:rsid w:val="002E6609"/>
    <w:rsid w:val="002E766D"/>
    <w:rsid w:val="002F3E42"/>
    <w:rsid w:val="002F6DE1"/>
    <w:rsid w:val="003149B6"/>
    <w:rsid w:val="0032486C"/>
    <w:rsid w:val="0032761F"/>
    <w:rsid w:val="003448E6"/>
    <w:rsid w:val="0035287D"/>
    <w:rsid w:val="00352DEE"/>
    <w:rsid w:val="00385E2E"/>
    <w:rsid w:val="00387E18"/>
    <w:rsid w:val="00391147"/>
    <w:rsid w:val="003A0AAA"/>
    <w:rsid w:val="003A1835"/>
    <w:rsid w:val="003A1FB1"/>
    <w:rsid w:val="003A4DD9"/>
    <w:rsid w:val="003C34A1"/>
    <w:rsid w:val="003C54EA"/>
    <w:rsid w:val="003C6E7B"/>
    <w:rsid w:val="003C7F84"/>
    <w:rsid w:val="003D3FE5"/>
    <w:rsid w:val="003E14AA"/>
    <w:rsid w:val="003E4370"/>
    <w:rsid w:val="003E5251"/>
    <w:rsid w:val="003E5A24"/>
    <w:rsid w:val="00403A43"/>
    <w:rsid w:val="00406185"/>
    <w:rsid w:val="0040755C"/>
    <w:rsid w:val="00415135"/>
    <w:rsid w:val="00420E71"/>
    <w:rsid w:val="0042262B"/>
    <w:rsid w:val="0042396C"/>
    <w:rsid w:val="004271F5"/>
    <w:rsid w:val="004508E5"/>
    <w:rsid w:val="0045139F"/>
    <w:rsid w:val="0045427F"/>
    <w:rsid w:val="00465587"/>
    <w:rsid w:val="00467790"/>
    <w:rsid w:val="00471ED2"/>
    <w:rsid w:val="00472557"/>
    <w:rsid w:val="0048265C"/>
    <w:rsid w:val="004A2918"/>
    <w:rsid w:val="004A5E49"/>
    <w:rsid w:val="004B12CA"/>
    <w:rsid w:val="004B32CC"/>
    <w:rsid w:val="004B6704"/>
    <w:rsid w:val="004C2BE5"/>
    <w:rsid w:val="004C46EB"/>
    <w:rsid w:val="004E39AF"/>
    <w:rsid w:val="004E543A"/>
    <w:rsid w:val="004E67CD"/>
    <w:rsid w:val="004F1ED4"/>
    <w:rsid w:val="004F37C6"/>
    <w:rsid w:val="004F3E5D"/>
    <w:rsid w:val="004F43EE"/>
    <w:rsid w:val="00500AF2"/>
    <w:rsid w:val="00502AE9"/>
    <w:rsid w:val="00507F08"/>
    <w:rsid w:val="00515622"/>
    <w:rsid w:val="0053239B"/>
    <w:rsid w:val="005366C0"/>
    <w:rsid w:val="00550284"/>
    <w:rsid w:val="00556089"/>
    <w:rsid w:val="00576279"/>
    <w:rsid w:val="00576421"/>
    <w:rsid w:val="00584AEA"/>
    <w:rsid w:val="0058578E"/>
    <w:rsid w:val="00587A06"/>
    <w:rsid w:val="005962F9"/>
    <w:rsid w:val="005B6A73"/>
    <w:rsid w:val="005B73FF"/>
    <w:rsid w:val="005C0544"/>
    <w:rsid w:val="005D50D6"/>
    <w:rsid w:val="005E137E"/>
    <w:rsid w:val="005F09D7"/>
    <w:rsid w:val="0060779C"/>
    <w:rsid w:val="0061477B"/>
    <w:rsid w:val="00625F8C"/>
    <w:rsid w:val="00632C0A"/>
    <w:rsid w:val="006407D8"/>
    <w:rsid w:val="006532FB"/>
    <w:rsid w:val="00653CE7"/>
    <w:rsid w:val="006703A8"/>
    <w:rsid w:val="00676100"/>
    <w:rsid w:val="0067650F"/>
    <w:rsid w:val="00680EE6"/>
    <w:rsid w:val="00695824"/>
    <w:rsid w:val="00696232"/>
    <w:rsid w:val="00697F54"/>
    <w:rsid w:val="006A1CAB"/>
    <w:rsid w:val="006A3DF5"/>
    <w:rsid w:val="006A5982"/>
    <w:rsid w:val="006C7D2F"/>
    <w:rsid w:val="006D1806"/>
    <w:rsid w:val="006D35CA"/>
    <w:rsid w:val="006F12C6"/>
    <w:rsid w:val="00740872"/>
    <w:rsid w:val="00742236"/>
    <w:rsid w:val="00742DF6"/>
    <w:rsid w:val="00753DA2"/>
    <w:rsid w:val="00756C25"/>
    <w:rsid w:val="00767A7F"/>
    <w:rsid w:val="007762EF"/>
    <w:rsid w:val="0077780F"/>
    <w:rsid w:val="00780AA9"/>
    <w:rsid w:val="00781C7E"/>
    <w:rsid w:val="007838C5"/>
    <w:rsid w:val="00792581"/>
    <w:rsid w:val="00793E02"/>
    <w:rsid w:val="00794D4F"/>
    <w:rsid w:val="007953CD"/>
    <w:rsid w:val="00796EBE"/>
    <w:rsid w:val="007C01FB"/>
    <w:rsid w:val="007C14B2"/>
    <w:rsid w:val="007C75D4"/>
    <w:rsid w:val="007C7816"/>
    <w:rsid w:val="007D1306"/>
    <w:rsid w:val="007D15F4"/>
    <w:rsid w:val="007D766B"/>
    <w:rsid w:val="007D77D1"/>
    <w:rsid w:val="007E14D1"/>
    <w:rsid w:val="007E68AE"/>
    <w:rsid w:val="007F2FBB"/>
    <w:rsid w:val="0080015E"/>
    <w:rsid w:val="00801D31"/>
    <w:rsid w:val="008065FF"/>
    <w:rsid w:val="008151AA"/>
    <w:rsid w:val="00825246"/>
    <w:rsid w:val="00827AA9"/>
    <w:rsid w:val="00844C09"/>
    <w:rsid w:val="00845AF7"/>
    <w:rsid w:val="00851440"/>
    <w:rsid w:val="00851B92"/>
    <w:rsid w:val="00854812"/>
    <w:rsid w:val="008559F9"/>
    <w:rsid w:val="00865E10"/>
    <w:rsid w:val="00866C5A"/>
    <w:rsid w:val="00873CEE"/>
    <w:rsid w:val="00875963"/>
    <w:rsid w:val="00880BA6"/>
    <w:rsid w:val="00881CB2"/>
    <w:rsid w:val="00890FAB"/>
    <w:rsid w:val="0089283C"/>
    <w:rsid w:val="0089707D"/>
    <w:rsid w:val="008B5962"/>
    <w:rsid w:val="008C7576"/>
    <w:rsid w:val="008E376B"/>
    <w:rsid w:val="008F3604"/>
    <w:rsid w:val="00913761"/>
    <w:rsid w:val="00923B02"/>
    <w:rsid w:val="00924E2F"/>
    <w:rsid w:val="00924F09"/>
    <w:rsid w:val="009450B4"/>
    <w:rsid w:val="0094583F"/>
    <w:rsid w:val="009625E0"/>
    <w:rsid w:val="00974758"/>
    <w:rsid w:val="00981424"/>
    <w:rsid w:val="009A04E1"/>
    <w:rsid w:val="009A6AA4"/>
    <w:rsid w:val="009A75E4"/>
    <w:rsid w:val="009B2F68"/>
    <w:rsid w:val="009B4F95"/>
    <w:rsid w:val="009B77DE"/>
    <w:rsid w:val="009C129B"/>
    <w:rsid w:val="009C3583"/>
    <w:rsid w:val="009C7FE6"/>
    <w:rsid w:val="009D0B8B"/>
    <w:rsid w:val="009E1979"/>
    <w:rsid w:val="009E759D"/>
    <w:rsid w:val="009F066C"/>
    <w:rsid w:val="009F3EE3"/>
    <w:rsid w:val="00A0185C"/>
    <w:rsid w:val="00A17E8B"/>
    <w:rsid w:val="00A215D5"/>
    <w:rsid w:val="00A23EE8"/>
    <w:rsid w:val="00A301D5"/>
    <w:rsid w:val="00A353B0"/>
    <w:rsid w:val="00A44F1C"/>
    <w:rsid w:val="00A50873"/>
    <w:rsid w:val="00A5375C"/>
    <w:rsid w:val="00A5528D"/>
    <w:rsid w:val="00A62778"/>
    <w:rsid w:val="00A6343B"/>
    <w:rsid w:val="00A66BE8"/>
    <w:rsid w:val="00A74F6E"/>
    <w:rsid w:val="00A831C1"/>
    <w:rsid w:val="00A92C62"/>
    <w:rsid w:val="00A96B83"/>
    <w:rsid w:val="00A9775B"/>
    <w:rsid w:val="00AA1639"/>
    <w:rsid w:val="00AA2B50"/>
    <w:rsid w:val="00AB1A4B"/>
    <w:rsid w:val="00AC209C"/>
    <w:rsid w:val="00AC47BF"/>
    <w:rsid w:val="00AD01BB"/>
    <w:rsid w:val="00AE03A4"/>
    <w:rsid w:val="00AE428D"/>
    <w:rsid w:val="00AE4871"/>
    <w:rsid w:val="00AF4EDB"/>
    <w:rsid w:val="00B03708"/>
    <w:rsid w:val="00B14DFA"/>
    <w:rsid w:val="00B1602F"/>
    <w:rsid w:val="00B31175"/>
    <w:rsid w:val="00B36C89"/>
    <w:rsid w:val="00B40071"/>
    <w:rsid w:val="00B40645"/>
    <w:rsid w:val="00B42FF7"/>
    <w:rsid w:val="00B45DE2"/>
    <w:rsid w:val="00B50261"/>
    <w:rsid w:val="00B5247F"/>
    <w:rsid w:val="00B75F9C"/>
    <w:rsid w:val="00B91D4D"/>
    <w:rsid w:val="00B968B4"/>
    <w:rsid w:val="00BA603C"/>
    <w:rsid w:val="00BB2537"/>
    <w:rsid w:val="00BB7597"/>
    <w:rsid w:val="00BB7718"/>
    <w:rsid w:val="00BC754C"/>
    <w:rsid w:val="00BD0A4B"/>
    <w:rsid w:val="00BD741A"/>
    <w:rsid w:val="00BF526F"/>
    <w:rsid w:val="00BF6946"/>
    <w:rsid w:val="00BF6C11"/>
    <w:rsid w:val="00C06495"/>
    <w:rsid w:val="00C12541"/>
    <w:rsid w:val="00C467A2"/>
    <w:rsid w:val="00C50766"/>
    <w:rsid w:val="00C56C88"/>
    <w:rsid w:val="00C64B99"/>
    <w:rsid w:val="00C656E2"/>
    <w:rsid w:val="00C75C66"/>
    <w:rsid w:val="00C831F0"/>
    <w:rsid w:val="00C90829"/>
    <w:rsid w:val="00C94532"/>
    <w:rsid w:val="00CA5D13"/>
    <w:rsid w:val="00CB47A7"/>
    <w:rsid w:val="00CC39ED"/>
    <w:rsid w:val="00CC64DC"/>
    <w:rsid w:val="00CE6EAF"/>
    <w:rsid w:val="00CE77D5"/>
    <w:rsid w:val="00CF2422"/>
    <w:rsid w:val="00D364D7"/>
    <w:rsid w:val="00D4013D"/>
    <w:rsid w:val="00D47099"/>
    <w:rsid w:val="00D47926"/>
    <w:rsid w:val="00D47C09"/>
    <w:rsid w:val="00D51EF8"/>
    <w:rsid w:val="00D5655A"/>
    <w:rsid w:val="00D56C78"/>
    <w:rsid w:val="00D64553"/>
    <w:rsid w:val="00D72627"/>
    <w:rsid w:val="00D72877"/>
    <w:rsid w:val="00D7394A"/>
    <w:rsid w:val="00D85DEA"/>
    <w:rsid w:val="00D8687B"/>
    <w:rsid w:val="00D91F02"/>
    <w:rsid w:val="00D92360"/>
    <w:rsid w:val="00D963D4"/>
    <w:rsid w:val="00D96F05"/>
    <w:rsid w:val="00DA0DEC"/>
    <w:rsid w:val="00DA124D"/>
    <w:rsid w:val="00DA1AD7"/>
    <w:rsid w:val="00DB14BF"/>
    <w:rsid w:val="00DB3F7D"/>
    <w:rsid w:val="00DB4F4F"/>
    <w:rsid w:val="00DB683D"/>
    <w:rsid w:val="00DB7384"/>
    <w:rsid w:val="00DC2783"/>
    <w:rsid w:val="00DC3A79"/>
    <w:rsid w:val="00DC4B83"/>
    <w:rsid w:val="00DC4FBA"/>
    <w:rsid w:val="00DC66EC"/>
    <w:rsid w:val="00DD6A1C"/>
    <w:rsid w:val="00DD74EA"/>
    <w:rsid w:val="00DE07B6"/>
    <w:rsid w:val="00DE38DC"/>
    <w:rsid w:val="00DE72E9"/>
    <w:rsid w:val="00DF6A49"/>
    <w:rsid w:val="00DF742E"/>
    <w:rsid w:val="00E11405"/>
    <w:rsid w:val="00E2022C"/>
    <w:rsid w:val="00E219D3"/>
    <w:rsid w:val="00E26C36"/>
    <w:rsid w:val="00E35A08"/>
    <w:rsid w:val="00E41AAB"/>
    <w:rsid w:val="00E53188"/>
    <w:rsid w:val="00E862CC"/>
    <w:rsid w:val="00E87032"/>
    <w:rsid w:val="00EA0FD5"/>
    <w:rsid w:val="00EA6F38"/>
    <w:rsid w:val="00EB46C6"/>
    <w:rsid w:val="00EB7069"/>
    <w:rsid w:val="00EB7AD0"/>
    <w:rsid w:val="00EC390F"/>
    <w:rsid w:val="00EC5280"/>
    <w:rsid w:val="00ED3D23"/>
    <w:rsid w:val="00ED7A3C"/>
    <w:rsid w:val="00EE50CD"/>
    <w:rsid w:val="00EF3787"/>
    <w:rsid w:val="00F04998"/>
    <w:rsid w:val="00F04B13"/>
    <w:rsid w:val="00F04C66"/>
    <w:rsid w:val="00F1063B"/>
    <w:rsid w:val="00F165D7"/>
    <w:rsid w:val="00F2034E"/>
    <w:rsid w:val="00F25576"/>
    <w:rsid w:val="00F412C5"/>
    <w:rsid w:val="00F4541E"/>
    <w:rsid w:val="00F6003E"/>
    <w:rsid w:val="00F657FA"/>
    <w:rsid w:val="00F77767"/>
    <w:rsid w:val="00F97070"/>
    <w:rsid w:val="00FA0B34"/>
    <w:rsid w:val="00FB63F3"/>
    <w:rsid w:val="00FB7188"/>
    <w:rsid w:val="00FC29DD"/>
    <w:rsid w:val="00FD0194"/>
    <w:rsid w:val="00FD29B4"/>
    <w:rsid w:val="00FD482A"/>
    <w:rsid w:val="00FD62B5"/>
    <w:rsid w:val="00FE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8731A"/>
  <w15:docId w15:val="{A46F211A-983B-E042-843F-10DF71B9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9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809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809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809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80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809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80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80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80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80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D31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1908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08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80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8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80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80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80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80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8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D963D4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3D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963D4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963D4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54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27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2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27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E3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4D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4D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124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A0321"/>
  </w:style>
  <w:style w:type="paragraph" w:styleId="BalloonText">
    <w:name w:val="Balloon Text"/>
    <w:basedOn w:val="Normal"/>
    <w:link w:val="BalloonTextChar"/>
    <w:uiPriority w:val="99"/>
    <w:semiHidden/>
    <w:unhideWhenUsed/>
    <w:rsid w:val="009B77D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7DE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3188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3188"/>
    <w:rPr>
      <w:rFonts w:ascii="Consolas" w:eastAsia="Times New Roman" w:hAnsi="Consola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4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28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14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28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4938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4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16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2384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7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97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3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1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9111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18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155864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40483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8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427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88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22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5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6A56B-13B2-4B45-8329-2D68CEA14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3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head</dc:creator>
  <cp:keywords/>
  <dc:description/>
  <cp:lastModifiedBy>Benjamin Readhead</cp:lastModifiedBy>
  <cp:revision>3</cp:revision>
  <cp:lastPrinted>2023-05-15T15:56:00Z</cp:lastPrinted>
  <dcterms:created xsi:type="dcterms:W3CDTF">2024-09-05T16:50:00Z</dcterms:created>
  <dcterms:modified xsi:type="dcterms:W3CDTF">2024-09-05T16:50:00Z</dcterms:modified>
</cp:coreProperties>
</file>